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8953A" w14:textId="0E4EF1BF" w:rsidR="007D7920" w:rsidRPr="00EF304A" w:rsidRDefault="007D7920" w:rsidP="00EF304A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GoBack"/>
      <w:bookmarkEnd w:id="0"/>
      <w:r w:rsidRPr="00EF304A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</w:t>
      </w:r>
      <w:r w:rsidR="005E28B5" w:rsidRPr="00EF304A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Material</w:t>
      </w:r>
    </w:p>
    <w:p w14:paraId="1EDAFA5B" w14:textId="77777777" w:rsidR="007D7920" w:rsidRPr="00EF304A" w:rsidRDefault="007D7920">
      <w:pPr>
        <w:rPr>
          <w:rFonts w:ascii="Times New Roman" w:hAnsi="Times New Roman" w:cs="Times New Roman"/>
          <w:sz w:val="20"/>
          <w:szCs w:val="20"/>
        </w:rPr>
      </w:pPr>
    </w:p>
    <w:p w14:paraId="45E5397C" w14:textId="7266D606" w:rsidR="005B6350" w:rsidRPr="00EF304A" w:rsidRDefault="00EF30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815AA5" w:rsidRPr="00EF30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5AA5" w:rsidRPr="00EF304A">
        <w:rPr>
          <w:rFonts w:ascii="Times New Roman" w:hAnsi="Times New Roman" w:cs="Times New Roman"/>
          <w:sz w:val="24"/>
          <w:szCs w:val="24"/>
        </w:rPr>
        <w:t>Laboratory information and references for antigen panel.</w:t>
      </w:r>
      <w:r w:rsidR="00815AA5" w:rsidRPr="00EF30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373"/>
        <w:tblW w:w="18989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2160"/>
        <w:gridCol w:w="1350"/>
        <w:gridCol w:w="1260"/>
        <w:gridCol w:w="1800"/>
        <w:gridCol w:w="1350"/>
        <w:gridCol w:w="8459"/>
      </w:tblGrid>
      <w:tr w:rsidR="009D6E89" w:rsidRPr="00EF304A" w14:paraId="1D3E1369" w14:textId="77777777" w:rsidTr="00DA0C34">
        <w:trPr>
          <w:gridAfter w:val="1"/>
          <w:wAfter w:w="8459" w:type="dxa"/>
          <w:trHeight w:val="604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C03D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gen</w:t>
            </w:r>
          </w:p>
          <w:p w14:paraId="05DB14E7" w14:textId="1BF8712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i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591B70D" w14:textId="57C3DCD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. falciparum </w:t>
            </w:r>
            <w:r w:rsidRPr="00EF30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t infection stag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A77F6A7" w14:textId="5C66CF9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ll name and inform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0BDA701" w14:textId="3178F63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6BC96F9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ression</w:t>
            </w:r>
          </w:p>
          <w:p w14:paraId="4BF89E7B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2E541D9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nditions for Bead </w:t>
            </w:r>
          </w:p>
          <w:p w14:paraId="1BE4AE3A" w14:textId="77FEBEA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jug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EFC9CDF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  <w:p w14:paraId="2C1ADA86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9D6E89" w:rsidRPr="00EF304A" w14:paraId="45D28A9C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B569E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CS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BC317" w14:textId="0FFBF67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rozoit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FC557" w14:textId="6F36960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umsporozoite</w:t>
            </w:r>
            <w:proofErr w:type="spellEnd"/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NANP repea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6E370" w14:textId="1B4512B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FF2DD" w14:textId="24A6C09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linked with GS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4E472" w14:textId="6F3B210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60ug/m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CD34A" w14:textId="0084B3E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riest&lt;/Author&gt;&lt;Year&gt;2018&lt;/Year&gt;&lt;RecNum&gt;1&lt;/RecNum&gt;&lt;DisplayText&gt;(Priest et al., 2018)&lt;/DisplayText&gt;&lt;record&gt;&lt;rec-number&gt;1&lt;/rec-number&gt;&lt;foreign-keys&gt;&lt;key app="EN" db-id="wxrzxdaf505evre0rxlx9zp7z90tafs5fxrd" timestamp="1596644429"&gt;1&lt;/key&gt;&lt;/foreign-keys&gt;&lt;ref-type name="Journal Article"&gt;17&lt;/ref-type&gt;&lt;contributors&gt;&lt;authors&gt;&lt;author&gt;Priest, Jeffrey W&lt;/author&gt;&lt;author&gt;Plucinski, Mateusz M&lt;/author&gt;&lt;author&gt;Huber, Curtis S&lt;/author&gt;&lt;author&gt;Rogier, Eric&lt;/author&gt;&lt;author&gt;Mao, Bunsoth&lt;/author&gt;&lt;author&gt;Gregory, Christopher J&lt;/author&gt;&lt;author&gt;Candrinho, Baltazar&lt;/author&gt;&lt;author&gt;Colborn, James&lt;/author&gt;&lt;author&gt;Barnwell, John W&lt;/author&gt;&lt;/authors&gt;&lt;/contributors&gt;&lt;titles&gt;&lt;title&gt;Specificity of the IgG antibody response to Plasmodium falciparum, Plasmodium vivax, Plasmodium malariae, and Plasmodium ovale MSP1 19 subunit proteins in multiplexed serologic assays&lt;/title&gt;&lt;secondary-title&gt;Malar J&lt;/secondary-title&gt;&lt;/titles&gt;&lt;periodical&gt;&lt;full-title&gt;Malar J&lt;/full-title&gt;&lt;/periodical&gt;&lt;pages&gt;41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riest et al., 201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3497CE5C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C5C83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LSA1</w:t>
            </w:r>
          </w:p>
        </w:tc>
        <w:tc>
          <w:tcPr>
            <w:tcW w:w="1530" w:type="dxa"/>
            <w:vAlign w:val="center"/>
          </w:tcPr>
          <w:p w14:paraId="26D34507" w14:textId="502A8B8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</w:t>
            </w:r>
          </w:p>
        </w:tc>
        <w:tc>
          <w:tcPr>
            <w:tcW w:w="2160" w:type="dxa"/>
            <w:vAlign w:val="center"/>
          </w:tcPr>
          <w:p w14:paraId="421DD50F" w14:textId="1C26173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-stage antigen PL1043 epitope</w:t>
            </w:r>
          </w:p>
        </w:tc>
        <w:tc>
          <w:tcPr>
            <w:tcW w:w="1350" w:type="dxa"/>
            <w:vAlign w:val="center"/>
          </w:tcPr>
          <w:p w14:paraId="1015DF44" w14:textId="3A838E2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3222E6BB" w14:textId="79495DC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1800" w:type="dxa"/>
            <w:vAlign w:val="center"/>
          </w:tcPr>
          <w:p w14:paraId="7FFA6228" w14:textId="3FB50CE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30ug/mL</w:t>
            </w:r>
          </w:p>
        </w:tc>
        <w:tc>
          <w:tcPr>
            <w:tcW w:w="1350" w:type="dxa"/>
            <w:vAlign w:val="center"/>
          </w:tcPr>
          <w:p w14:paraId="43948AA6" w14:textId="39DF79F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1995&lt;/Year&gt;&lt;RecNum&gt;2&lt;/RecNum&gt;&lt;DisplayText&gt;(Yang et al., 1995)&lt;/DisplayText&gt;&lt;record&gt;&lt;rec-number&gt;2&lt;/rec-number&gt;&lt;foreign-keys&gt;&lt;key app="EN" db-id="wxrzxdaf505evre0rxlx9zp7z90tafs5fxrd" timestamp="1596644429"&gt;2&lt;/key&gt;&lt;/foreign-keys&gt;&lt;ref-type name="Journal Article"&gt;17&lt;/ref-type&gt;&lt;contributors&gt;&lt;authors&gt;&lt;author&gt;Yang, C.&lt;/author&gt;&lt;author&gt;Shi, Y. P.&lt;/author&gt;&lt;author&gt;Udhayakumar, V.&lt;/author&gt;&lt;author&gt;Alpers, M. P.&lt;/author&gt;&lt;author&gt;Povoa, M. M.&lt;/author&gt;&lt;author&gt;Hawley, W. A.&lt;/author&gt;&lt;author&gt;Collins, W. E.&lt;/author&gt;&lt;author&gt;Lal, A. A.&lt;/author&gt;&lt;/authors&gt;&lt;/contributors&gt;&lt;auth-address&gt;Division of Parasitic Diseases, National Center for Infectious Diseases, Centers for Disease Control and Prevention, Atlanta, GA 30333, USA.&lt;/auth-address&gt;&lt;titles&gt;&lt;title&gt;Sequence variations in the non-repetitive regions of the liver stage-specific antigen-1 (LSA-1) of Plasmodium falciparum from field isolates&lt;/title&gt;&lt;secondary-title&gt;Mol Biochem Parasitol&lt;/secondary-title&gt;&lt;/titles&gt;&lt;periodical&gt;&lt;full-title&gt;Mol Biochem Parasitol&lt;/full-title&gt;&lt;/periodical&gt;&lt;pages&gt;291-4&lt;/pages&gt;&lt;volume&gt;71&lt;/volume&gt;&lt;number&gt;2&lt;/number&gt;&lt;edition&gt;1995/05/01&lt;/edition&gt;&lt;keywords&gt;&lt;keyword&gt;Amino Acid Sequence&lt;/keyword&gt;&lt;keyword&gt;Animals&lt;/keyword&gt;&lt;keyword&gt;*Antigenic Variation&lt;/keyword&gt;&lt;keyword&gt;Antigens, Protozoan/*genetics&lt;/keyword&gt;&lt;keyword&gt;Base Sequence&lt;/keyword&gt;&lt;keyword&gt;DNA Primers/genetics&lt;/keyword&gt;&lt;keyword&gt;DNA, Protozoan/genetics&lt;/keyword&gt;&lt;keyword&gt;Humans&lt;/keyword&gt;&lt;keyword&gt;Liver/parasitology&lt;/keyword&gt;&lt;keyword&gt;Malaria/parasitology&lt;/keyword&gt;&lt;keyword&gt;Molecular Sequence Data&lt;/keyword&gt;&lt;keyword&gt;Plasmodium falciparum/*genetics/*immunology/isolation &amp;amp; purification&lt;/keyword&gt;&lt;/keywords&gt;&lt;dates&gt;&lt;year&gt;1995&lt;/year&gt;&lt;pub-dates&gt;&lt;date&gt;May&lt;/date&gt;&lt;/pub-dates&gt;&lt;/dates&gt;&lt;isbn&gt;0166-6851 (Print)&amp;#xD;0166-6851 (Linking)&lt;/isbn&gt;&lt;accession-num&gt;7477115&lt;/accession-num&gt;&lt;urls&gt;&lt;related-urls&gt;&lt;url&gt;https://www.ncbi.nlm.nih.gov/pubmed/7477115&lt;/url&gt;&lt;/related-urls&gt;&lt;/urls&gt;&lt;electronic-resource-num&gt;10.1016/0166-6851(95)00069-d&lt;/electronic-resource-num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Yang et al., 199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5D47B97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ED460E9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LSA.J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D275E6A" w14:textId="0B373CD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A7B1D97" w14:textId="7C551A8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-stage antigen C-terminal regio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4969B0A" w14:textId="3B1C3E1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ptide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0C6CB03" w14:textId="45FC5A1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5672002" w14:textId="47C8206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</w:t>
            </w: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, 100mM MES</w:t>
            </w:r>
            <w:r w:rsidRPr="00EF30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 xml:space="preserve"> at pH 6, 1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043D87A" w14:textId="2C4130D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aWRvY2s8L0F1dGhvcj48WWVhcj4xOTk0PC9ZZWFyPjxS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aWRvY2s8L0F1dGhvcj48WWVhcj4xOTk0PC9ZZWFyPjxS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Fidock et al., 1994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26CB6362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61D56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MSP2_CH150/9</w:t>
            </w:r>
          </w:p>
        </w:tc>
        <w:tc>
          <w:tcPr>
            <w:tcW w:w="1530" w:type="dxa"/>
            <w:vAlign w:val="center"/>
          </w:tcPr>
          <w:p w14:paraId="20C0EB10" w14:textId="248C51B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770C9C76" w14:textId="02AADE8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2</w:t>
            </w:r>
          </w:p>
        </w:tc>
        <w:tc>
          <w:tcPr>
            <w:tcW w:w="1350" w:type="dxa"/>
            <w:vAlign w:val="center"/>
          </w:tcPr>
          <w:p w14:paraId="00F018AE" w14:textId="0EDF409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15EF73AD" w14:textId="6FA4450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1E356AA0" w14:textId="06F7903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5.0ug/mL</w:t>
            </w:r>
          </w:p>
        </w:tc>
        <w:tc>
          <w:tcPr>
            <w:tcW w:w="1350" w:type="dxa"/>
            <w:vAlign w:val="center"/>
          </w:tcPr>
          <w:p w14:paraId="024832A4" w14:textId="2F7E2D7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c2llcjwvQXV0aG9yPjxZZWFyPjIwMDg8L1llYXI+PFJl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c2llcjwvQXV0aG9yPjxZZWFyPjIwMDg8L1llYXI+PFJl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Osier et al., 200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AEB7BC7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63B05F5C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MSP2_Dd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7895D53" w14:textId="3626B94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FA90EA2" w14:textId="7026CCC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04740D4" w14:textId="2189D0D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88EAC21" w14:textId="64FACCC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46E40CA" w14:textId="022A5CF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4B83C3B" w14:textId="7836278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c2llcjwvQXV0aG9yPjxZZWFyPjIwMDg8L1llYXI+PFJl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c2llcjwvQXV0aG9yPjxZZWFyPjIwMDg8L1llYXI+PFJl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Osier et al., 200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25A20FE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F83AB0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MSP.3B</w:t>
            </w:r>
          </w:p>
        </w:tc>
        <w:tc>
          <w:tcPr>
            <w:tcW w:w="1530" w:type="dxa"/>
            <w:vAlign w:val="center"/>
          </w:tcPr>
          <w:p w14:paraId="07B93A1E" w14:textId="069EF20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2373C425" w14:textId="53797AD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3, non-repeat region</w:t>
            </w:r>
          </w:p>
        </w:tc>
        <w:tc>
          <w:tcPr>
            <w:tcW w:w="1350" w:type="dxa"/>
            <w:vAlign w:val="center"/>
          </w:tcPr>
          <w:p w14:paraId="0BF05106" w14:textId="18DEEEA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1D6119EA" w14:textId="6F26CF9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14:paraId="312BEB78" w14:textId="782400F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vAlign w:val="center"/>
          </w:tcPr>
          <w:p w14:paraId="7CF51CAD" w14:textId="1584597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WhhamFuPC9BdXRob3I+PFllYXI+MjAxMDwvWWVhcj48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WhhamFuPC9BdXRob3I+PFllYXI+MjAxMDwvWWVhcj48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Mahajan et al., 201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9B8DDCC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6B08BC3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MSP1-1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5F8322D" w14:textId="1AB7951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18EBCAC" w14:textId="1B8A1CC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1, 19kD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DEE895D" w14:textId="4038CC1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318803D" w14:textId="282ADBC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DFC7AA0" w14:textId="0AB44F2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9F93D7D" w14:textId="777BDAA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dpZXI8L0F1dGhvcj48WWVhcj4yMDE1PC9ZZWFyPjxS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dpZXI8L0F1dGhvcj48WWVhcj4yMDE1PC9ZZWFyPjxS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ogier et al., 201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8180769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19879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AMA1</w:t>
            </w:r>
          </w:p>
        </w:tc>
        <w:tc>
          <w:tcPr>
            <w:tcW w:w="1530" w:type="dxa"/>
            <w:vAlign w:val="center"/>
          </w:tcPr>
          <w:p w14:paraId="211EC48E" w14:textId="0FE0579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3E524545" w14:textId="6EF599A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cal membrane antigen 1, N terminal region</w:t>
            </w:r>
          </w:p>
        </w:tc>
        <w:tc>
          <w:tcPr>
            <w:tcW w:w="1350" w:type="dxa"/>
            <w:vAlign w:val="center"/>
          </w:tcPr>
          <w:p w14:paraId="77E35117" w14:textId="59FA95F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66AAD836" w14:textId="23BDDD7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43358F5F" w14:textId="2E3D721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30ug/mL</w:t>
            </w:r>
          </w:p>
        </w:tc>
        <w:tc>
          <w:tcPr>
            <w:tcW w:w="1350" w:type="dxa"/>
            <w:vAlign w:val="center"/>
          </w:tcPr>
          <w:p w14:paraId="78C9FDBC" w14:textId="3AAAE92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dXR0YTwvQXV0aG9yPjxZZWFyPjIwMDI8L1llYXI+PFJl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dXR0YTwvQXV0aG9yPjxZZWFyPjIwMDI8L1llYXI+PFJl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Dutta et al., 2002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B7BF2C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CE1398F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AMA1.PL17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9DAD890" w14:textId="2C8C544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8D82362" w14:textId="5F13A8C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cal membrane antigen 1, 173-subuni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76A0ADF" w14:textId="1679CA8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A300ABE" w14:textId="2DB7A53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018ED11" w14:textId="15E3BDE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74BA168" w14:textId="44CA978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ZGhheWFrdW1hcjwvQXV0aG9yPjxZZWFyPjIwMDE8L1ll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ZGhheWFrdW1hcjwvQXV0aG9yPjxZZWFyPjIwMDE8L1ll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Udhayakumar et al., 2001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A6EE070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D16D5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AMA1.PL169</w:t>
            </w:r>
          </w:p>
        </w:tc>
        <w:tc>
          <w:tcPr>
            <w:tcW w:w="1530" w:type="dxa"/>
            <w:vAlign w:val="center"/>
          </w:tcPr>
          <w:p w14:paraId="7C369541" w14:textId="1E8B0D2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2322DB41" w14:textId="103FAF4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cal membrane antigen 1 , 169-subunit</w:t>
            </w:r>
          </w:p>
        </w:tc>
        <w:tc>
          <w:tcPr>
            <w:tcW w:w="1350" w:type="dxa"/>
            <w:vAlign w:val="center"/>
          </w:tcPr>
          <w:p w14:paraId="3001A3C0" w14:textId="0B80B29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49F3C355" w14:textId="1BA0103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14:paraId="279971C4" w14:textId="03D6C7A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vAlign w:val="center"/>
          </w:tcPr>
          <w:p w14:paraId="44AE3688" w14:textId="77F9521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ZGhheWFrdW1hcjwvQXV0aG9yPjxZZWFyPjIwMDE8L1ll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VZGhheWFrdW1hcjwvQXV0aG9yPjxZZWFyPjIwMDE8L1ll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Udhayakumar et al., 2001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5AAC7E39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AA50B25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HRP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CC992BE" w14:textId="578367D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F1877DE" w14:textId="76349C8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dine rich protein 2, Type B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8A957D7" w14:textId="7337D2F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39BC54C" w14:textId="6A8154A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9ECC78E" w14:textId="5CE1647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BB06F5A" w14:textId="5CAD80B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dpZXI8L0F1dGhvcj48WWVhcj4yMDE3PC9ZZWFyPjxS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2dpZXI8L0F1dGhvcj48WWVhcj4yMDE3PC9ZZWFyPjxS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ogier et al., 2017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2BC20D5A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34932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Etramp</w:t>
            </w:r>
            <w:proofErr w:type="spellEnd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 ag 1</w:t>
            </w:r>
          </w:p>
        </w:tc>
        <w:tc>
          <w:tcPr>
            <w:tcW w:w="1530" w:type="dxa"/>
            <w:vAlign w:val="center"/>
          </w:tcPr>
          <w:p w14:paraId="26BD6130" w14:textId="67331CB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7B83A72E" w14:textId="5B65971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transcribed membrane protein 5, antigen 1</w:t>
            </w:r>
          </w:p>
        </w:tc>
        <w:tc>
          <w:tcPr>
            <w:tcW w:w="1350" w:type="dxa"/>
            <w:vAlign w:val="center"/>
          </w:tcPr>
          <w:p w14:paraId="2FCBB9A3" w14:textId="2993482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359D7E14" w14:textId="048E087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75FA9343" w14:textId="0AF0DE5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00ug/mL</w:t>
            </w:r>
          </w:p>
        </w:tc>
        <w:tc>
          <w:tcPr>
            <w:tcW w:w="1350" w:type="dxa"/>
            <w:vAlign w:val="center"/>
          </w:tcPr>
          <w:p w14:paraId="28F074EA" w14:textId="660806D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O0FjaGFuIGV0IGFsLiwg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O0FjaGFuIGV0IGFsLiwg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Wu et al., 2019;Achan et al., 202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22F7A838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E86EF17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HSP40 ag 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3E56DC4" w14:textId="2EE247A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BFBE98C" w14:textId="6361780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4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98F2471" w14:textId="26C5CBE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375C9C8" w14:textId="57E79CD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8CAE97B" w14:textId="6EDA925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0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B6BD5D8" w14:textId="1C1287F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Wu et al., 2019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A8A158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D43CA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H103/MSP11</w:t>
            </w:r>
          </w:p>
        </w:tc>
        <w:tc>
          <w:tcPr>
            <w:tcW w:w="1530" w:type="dxa"/>
            <w:vAlign w:val="center"/>
          </w:tcPr>
          <w:p w14:paraId="78F9A36F" w14:textId="39E3354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51D07237" w14:textId="2D45E93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11</w:t>
            </w:r>
          </w:p>
        </w:tc>
        <w:tc>
          <w:tcPr>
            <w:tcW w:w="1350" w:type="dxa"/>
            <w:vAlign w:val="center"/>
          </w:tcPr>
          <w:p w14:paraId="3C1E4EE3" w14:textId="1C5C141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71C51E46" w14:textId="6B78B54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32274C08" w14:textId="59302A2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00ug/mL</w:t>
            </w:r>
          </w:p>
        </w:tc>
        <w:tc>
          <w:tcPr>
            <w:tcW w:w="1350" w:type="dxa"/>
            <w:vAlign w:val="center"/>
          </w:tcPr>
          <w:p w14:paraId="289C9843" w14:textId="1E0D5D9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FyY2U8L0F1dGhvcj48WWVhcj4yMDA1PC9ZZWFyPjxS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ZWFyY2U8L0F1dGhvcj48WWVhcj4yMDA1PC9ZZWFyPjxS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earce et al., 200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BEA1ACE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E680DE5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Rh2_203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26E1499" w14:textId="5C7F77F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1B16B5C" w14:textId="6E1028C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 binding homologue 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8E9D2B9" w14:textId="64D341D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D45D673" w14:textId="3047768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B40F269" w14:textId="25569F8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5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5A09112" w14:textId="054CCF7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7QWNo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7QWNo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ichards et al., 2013;Achan et al., 202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59DAEA7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344AC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EBA175</w:t>
            </w:r>
          </w:p>
        </w:tc>
        <w:tc>
          <w:tcPr>
            <w:tcW w:w="1530" w:type="dxa"/>
            <w:vAlign w:val="center"/>
          </w:tcPr>
          <w:p w14:paraId="211151D0" w14:textId="212A787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4B312DCF" w14:textId="1C7EB0D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cyte binding antigen 175, </w:t>
            </w:r>
            <w:proofErr w:type="gramStart"/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 III-V</w:t>
            </w:r>
            <w:proofErr w:type="gramEnd"/>
          </w:p>
        </w:tc>
        <w:tc>
          <w:tcPr>
            <w:tcW w:w="1350" w:type="dxa"/>
            <w:vAlign w:val="center"/>
          </w:tcPr>
          <w:p w14:paraId="013E73CC" w14:textId="7CA0EF5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53ED0F82" w14:textId="503D380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 tag</w:t>
            </w:r>
          </w:p>
        </w:tc>
        <w:tc>
          <w:tcPr>
            <w:tcW w:w="1800" w:type="dxa"/>
            <w:vAlign w:val="center"/>
          </w:tcPr>
          <w:p w14:paraId="4878C31F" w14:textId="266A7E7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200ug/mL</w:t>
            </w:r>
          </w:p>
        </w:tc>
        <w:tc>
          <w:tcPr>
            <w:tcW w:w="1350" w:type="dxa"/>
            <w:vAlign w:val="center"/>
          </w:tcPr>
          <w:p w14:paraId="5BE259D9" w14:textId="1DA68E2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ichards et al., 2013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C2309B2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D4207D2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Etramp</w:t>
            </w:r>
            <w:proofErr w:type="spellEnd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 ag 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D18FAD0" w14:textId="755CC52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6837999" w14:textId="678C7FF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 transcribed membrane protein 4, antigen 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932E43F" w14:textId="283F07B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06B2060" w14:textId="10CE4D9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8C5D465" w14:textId="3460E9D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15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8721883" w14:textId="1F903DD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Wu et al., 2019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B343F21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37BCAC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GEXP18</w:t>
            </w:r>
          </w:p>
        </w:tc>
        <w:tc>
          <w:tcPr>
            <w:tcW w:w="1530" w:type="dxa"/>
            <w:vAlign w:val="center"/>
          </w:tcPr>
          <w:p w14:paraId="5FE154CA" w14:textId="0305158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1E37AA40" w14:textId="1415AAD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etocyte-exported protein 18</w:t>
            </w:r>
          </w:p>
        </w:tc>
        <w:tc>
          <w:tcPr>
            <w:tcW w:w="1350" w:type="dxa"/>
            <w:vAlign w:val="center"/>
          </w:tcPr>
          <w:p w14:paraId="004DBF25" w14:textId="5257F3D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41AAABCF" w14:textId="55835EB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4B8DF4F9" w14:textId="04F8077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200ug/mL</w:t>
            </w:r>
          </w:p>
        </w:tc>
        <w:tc>
          <w:tcPr>
            <w:tcW w:w="1350" w:type="dxa"/>
            <w:vAlign w:val="center"/>
          </w:tcPr>
          <w:p w14:paraId="1FFBD557" w14:textId="70DE5F7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O0FjaGFuIGV0IGFsLiwg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O0FjaGFuIGV0IGFsLiwg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Wu et al., 2019;Achan et al., 202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E49764D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E668445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SEA-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23111E2" w14:textId="7518CA1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A99400C" w14:textId="1E4846A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zont egress antigen 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DED1624" w14:textId="7815E4B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B77636F" w14:textId="2BD5698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E2E52A4" w14:textId="733EEDA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2255C0E" w14:textId="18AB9A0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o8L0F1dGhvcj48WWVhcj4yMDE0PC9ZZWFyPjxSZWNO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o8L0F1dGhvcj48WWVhcj4yMDE0PC9ZZWFyPjxSZWNO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aj et al., 2014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5D3D349D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C536B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EBA181</w:t>
            </w:r>
          </w:p>
        </w:tc>
        <w:tc>
          <w:tcPr>
            <w:tcW w:w="1530" w:type="dxa"/>
            <w:vAlign w:val="center"/>
          </w:tcPr>
          <w:p w14:paraId="3C5B183B" w14:textId="530CD41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388BBFEA" w14:textId="55CB969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cyte binding antigen 181, </w:t>
            </w:r>
            <w:proofErr w:type="gramStart"/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 III-V</w:t>
            </w:r>
            <w:proofErr w:type="gramEnd"/>
          </w:p>
        </w:tc>
        <w:tc>
          <w:tcPr>
            <w:tcW w:w="1350" w:type="dxa"/>
            <w:vAlign w:val="center"/>
          </w:tcPr>
          <w:p w14:paraId="02291BFF" w14:textId="147154F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7E23BD3B" w14:textId="3142B13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3C1F7819" w14:textId="40AEBD2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00ug/mL</w:t>
            </w:r>
          </w:p>
        </w:tc>
        <w:tc>
          <w:tcPr>
            <w:tcW w:w="1350" w:type="dxa"/>
            <w:vAlign w:val="center"/>
          </w:tcPr>
          <w:p w14:paraId="1E4F24A3" w14:textId="4F88DE3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ichards et al., 2013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27D3D60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0185C1B" w14:textId="5B61A2A2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H5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5AA9D8B" w14:textId="2E30F56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C99FDA9" w14:textId="7E5CE67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 binding protein homologue 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1922EF5" w14:textId="6BF8467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2 cell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0203ADB" w14:textId="3166134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-tag 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F7EB2D5" w14:textId="3006252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1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A9F75F7" w14:textId="6BF849A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48L0F1dGhvcj48WWVhcj4yMDE4PC9ZZWFyPjxSZWNO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48L0F1dGhvcj48WWVhcj4yMDE4PC9ZZWFyPjxSZWNO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Jin et al., 201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3A7A377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87201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SBP1</w:t>
            </w:r>
          </w:p>
        </w:tc>
        <w:tc>
          <w:tcPr>
            <w:tcW w:w="1530" w:type="dxa"/>
            <w:vAlign w:val="center"/>
          </w:tcPr>
          <w:p w14:paraId="310E1B2B" w14:textId="27427C9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158484D3" w14:textId="4D0315C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eleton binding protein 1</w:t>
            </w:r>
          </w:p>
        </w:tc>
        <w:tc>
          <w:tcPr>
            <w:tcW w:w="1350" w:type="dxa"/>
            <w:vAlign w:val="center"/>
          </w:tcPr>
          <w:p w14:paraId="5E2A5A04" w14:textId="700E4E3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19CC3A80" w14:textId="4C5FD54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4AECFB52" w14:textId="2A67471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15ug/mL</w:t>
            </w:r>
          </w:p>
        </w:tc>
        <w:tc>
          <w:tcPr>
            <w:tcW w:w="1350" w:type="dxa"/>
            <w:vAlign w:val="center"/>
          </w:tcPr>
          <w:p w14:paraId="007242D3" w14:textId="0107940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Epp&lt;/Author&gt;&lt;Year&gt;2006&lt;/Year&gt;&lt;RecNum&gt;26&lt;/RecNum&gt;&lt;DisplayText&gt;(Epp and Deitsch, 2006)&lt;/DisplayText&gt;&lt;record&gt;&lt;rec-number&gt;26&lt;/rec-number&gt;&lt;foreign-keys&gt;&lt;key app="EN" db-id="wxrzxdaf505evre0rxlx9zp7z90tafs5fxrd" timestamp="1596646784"&gt;26&lt;/key&gt;&lt;/foreign-keys&gt;&lt;ref-type name="Journal Article"&gt;17&lt;/ref-type&gt;&lt;contributors&gt;&lt;authors&gt;&lt;author&gt;Epp, C.&lt;/author&gt;&lt;author&gt;Deitsch, K.&lt;/author&gt;&lt;/authors&gt;&lt;/contributors&gt;&lt;auth-address&gt;Department of Microbiology and Immunology, Weill Medical College of Cornell University, 1300 York Avenue, Box 62, New York, NY 10021, USA.&lt;/auth-address&gt;&lt;titles&gt;&lt;title&gt;Deciphering the export pathway of malaria surface proteins&lt;/title&gt;&lt;secondary-title&gt;Trends Parasitol&lt;/secondary-title&gt;&lt;/titles&gt;&lt;periodical&gt;&lt;full-title&gt;Trends Parasitol&lt;/full-title&gt;&lt;/periodical&gt;&lt;pages&gt;401-4&lt;/pages&gt;&lt;volume&gt;22&lt;/volume&gt;&lt;number&gt;9&lt;/number&gt;&lt;edition&gt;2006/07/18&lt;/edition&gt;&lt;keywords&gt;&lt;keyword&gt;Animals&lt;/keyword&gt;&lt;keyword&gt;Carrier Proteins/genetics/*metabolism&lt;/keyword&gt;&lt;keyword&gt;Erythrocytes/metabolism/*parasitology&lt;/keyword&gt;&lt;keyword&gt;Malaria, Falciparum/parasitology&lt;/keyword&gt;&lt;keyword&gt;Membrane Proteins/genetics/*metabolism&lt;/keyword&gt;&lt;keyword&gt;Plasmodium falciparum/*genetics/*metabolism/pathogenicity&lt;/keyword&gt;&lt;keyword&gt;Protein Sorting Signals&lt;/keyword&gt;&lt;keyword&gt;Protein Transport/genetics&lt;/keyword&gt;&lt;keyword&gt;Protozoan Proteins/genetics/*metabolism&lt;/keyword&gt;&lt;keyword&gt;Virulence Factors/genetics/metabolism&lt;/keyword&gt;&lt;/keywords&gt;&lt;dates&gt;&lt;year&gt;2006&lt;/year&gt;&lt;pub-dates&gt;&lt;date&gt;Sep&lt;/date&gt;&lt;/pub-dates&gt;&lt;/dates&gt;&lt;isbn&gt;1471-4922 (Print)&amp;#xD;1471-4922 (Linking)&lt;/isbn&gt;&lt;accession-num&gt;16843728&lt;/accession-num&gt;&lt;urls&gt;&lt;related-urls&gt;&lt;url&gt;https://www.ncbi.nlm.nih.gov/pubmed/16843728&lt;/url&gt;&lt;/related-urls&gt;&lt;/urls&gt;&lt;electronic-resource-num&gt;10.1016/j.pt.2006.07.002&lt;/electronic-resource-num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Epp and Deitsch, 2006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31E74B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DAE035A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Hyp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D739E82" w14:textId="3CB21AA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4A373FD" w14:textId="435425C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rted putative prote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7C3916E" w14:textId="5B7C3F6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4AED4A5" w14:textId="45E65B2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22093D0" w14:textId="4C24FD7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00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6D34C2F" w14:textId="57C342E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dTwvQXV0aG9yPjxZZWFyPjIwMTk8L1llYXI+PFJlY051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Wu et al., 2019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088C821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FEEC4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GLURP.R0</w:t>
            </w:r>
          </w:p>
        </w:tc>
        <w:tc>
          <w:tcPr>
            <w:tcW w:w="1530" w:type="dxa"/>
            <w:vAlign w:val="center"/>
          </w:tcPr>
          <w:p w14:paraId="62CA6AF6" w14:textId="17B526D4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6255BE98" w14:textId="2191E5A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-</w:t>
            </w: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rich protein R0 region</w:t>
            </w:r>
          </w:p>
        </w:tc>
        <w:tc>
          <w:tcPr>
            <w:tcW w:w="1350" w:type="dxa"/>
            <w:vAlign w:val="center"/>
          </w:tcPr>
          <w:p w14:paraId="3B2792B8" w14:textId="6985EEC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78347B8D" w14:textId="2A9571F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14:paraId="1074C0D8" w14:textId="4389CAB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30ug/mL</w:t>
            </w:r>
          </w:p>
        </w:tc>
        <w:tc>
          <w:tcPr>
            <w:tcW w:w="1350" w:type="dxa"/>
            <w:vAlign w:val="center"/>
          </w:tcPr>
          <w:p w14:paraId="6A16D23E" w14:textId="064ED75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erkhof&lt;/Author&gt;&lt;Year&gt;2015&lt;/Year&gt;&lt;RecNum&gt;10&lt;/RecNum&gt;&lt;DisplayText&gt;(Kerkhof et al., 2015)&lt;/DisplayText&gt;&lt;record&gt;&lt;rec-number&gt;10&lt;/rec-number&gt;&lt;foreign-keys&gt;&lt;key app="EN" db-id="wxrzxdaf505evre0rxlx9zp7z90tafs5fxrd" timestamp="1596644436"&gt;10&lt;/key&gt;&lt;/foreign-keys&gt;&lt;ref-type name="Journal Article"&gt;17&lt;/ref-type&gt;&lt;contributors&gt;&lt;authors&gt;&lt;author&gt;Kerkhof, Karen&lt;/author&gt;&lt;author&gt;Canier, Lydie&lt;/author&gt;&lt;author&gt;Kim, Saorin&lt;/author&gt;&lt;author&gt;Heng, Somony&lt;/author&gt;&lt;author&gt;Sochantha, Tho&lt;/author&gt;&lt;author&gt;Sovannaroth, Siv&lt;/author&gt;&lt;author&gt;Vigan-Womas, Inès&lt;/author&gt;&lt;author&gt;Coosemans, Marc&lt;/author&gt;&lt;author&gt;Sluydts, Vincent&lt;/author&gt;&lt;author&gt;Ménard, Didier %J Malaria journal&lt;/author&gt;&lt;/authors&gt;&lt;/contributors&gt;&lt;titles&gt;&lt;title&gt;Implementation and application of a multiplex assay to detect malaria-specific antibodies: a promising tool for assessing malaria transmission in Southeast Asian pre-elimination areas&lt;/title&gt;&lt;/titles&gt;&lt;pages&gt;338&lt;/pages&gt;&lt;volume&gt;14&lt;/volume&gt;&lt;number&gt;1&lt;/number&gt;&lt;dates&gt;&lt;year&gt;2015&lt;/year&gt;&lt;/dates&gt;&lt;isbn&gt;1475-2875&lt;/isbn&gt;&lt;urls&gt;&lt;/urls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Kerkhof et al., 201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FDD87B0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166B573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GLURP.R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957400E" w14:textId="1B9F424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722693E" w14:textId="7524F13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-rich protein R2 regio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C4BA624" w14:textId="286EF47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D3170BE" w14:textId="645BF2F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CBF15AC" w14:textId="687A4E6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5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9AF29A5" w14:textId="6B2D60C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GVpc2VuPC9BdXRob3I+PFllYXI+MTk5NTwvWWVhcj48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GVpc2VuPC9BdXRob3I+PFllYXI+MTk5NTwvWWVhcj48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Theisen et al., 1995;Wu et al., 2019;Achan et al., 202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5FD343F9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AB6897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GLURP.P3</w:t>
            </w:r>
          </w:p>
        </w:tc>
        <w:tc>
          <w:tcPr>
            <w:tcW w:w="1530" w:type="dxa"/>
            <w:vAlign w:val="center"/>
          </w:tcPr>
          <w:p w14:paraId="1AA4194F" w14:textId="47BF28B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1007F480" w14:textId="2547B7B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-rich protein R0 P3 peptide</w:t>
            </w:r>
          </w:p>
        </w:tc>
        <w:tc>
          <w:tcPr>
            <w:tcW w:w="1350" w:type="dxa"/>
            <w:vAlign w:val="center"/>
          </w:tcPr>
          <w:p w14:paraId="7AD85A38" w14:textId="4280375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590A0FCD" w14:textId="1F459A8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14:paraId="720D163E" w14:textId="5B72D5A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vAlign w:val="center"/>
          </w:tcPr>
          <w:p w14:paraId="7B1B4281" w14:textId="4E457EA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heisen&lt;/Author&gt;&lt;Year&gt;2000&lt;/Year&gt;&lt;RecNum&gt;12&lt;/RecNum&gt;&lt;DisplayText&gt;(Theisen et al., 2000)&lt;/DisplayText&gt;&lt;record&gt;&lt;rec-number&gt;12&lt;/rec-number&gt;&lt;foreign-keys&gt;&lt;key app="EN" db-id="wxrzxdaf505evre0rxlx9zp7z90tafs5fxrd" timestamp="1596644437"&gt;12&lt;/key&gt;&lt;/foreign-keys&gt;&lt;ref-type name="Journal Article"&gt;17&lt;/ref-type&gt;&lt;contributors&gt;&lt;authors&gt;&lt;author&gt;Theisen, M.&lt;/author&gt;&lt;author&gt;Soe, S.&lt;/author&gt;&lt;author&gt;Jessing, S. G.&lt;/author&gt;&lt;author&gt;Okkels, L. M.&lt;/author&gt;&lt;author&gt;Danielsen, S.&lt;/author&gt;&lt;author&gt;Oeuvray, C.&lt;/author&gt;&lt;author&gt;Druilhe, P.&lt;/author&gt;&lt;author&gt;Jepsen, S.&lt;/author&gt;&lt;/authors&gt;&lt;/contributors&gt;&lt;auth-address&gt;Department of Clinical Biochemistry, Statens Serum Institut, Copenhagen, Denmark. mth@ssi.dk&lt;/auth-address&gt;&lt;titles&gt;&lt;title&gt;Identification of a major B-cell epitope of the Plasmodium falciparum glutamate-rich protein (GLURP), targeted by human antibodies mediating parasite killing&lt;/title&gt;&lt;secondary-title&gt;Vaccine&lt;/secondary-title&gt;&lt;/titles&gt;&lt;periodical&gt;&lt;full-title&gt;Vaccine&lt;/full-title&gt;&lt;/periodical&gt;&lt;pages&gt;204-12&lt;/pages&gt;&lt;volume&gt;19&lt;/volume&gt;&lt;number&gt;2-3&lt;/number&gt;&lt;edition&gt;2000/08/10&lt;/edition&gt;&lt;keywords&gt;&lt;keyword&gt;Adult&lt;/keyword&gt;&lt;keyword&gt;Amino Acid Sequence&lt;/keyword&gt;&lt;keyword&gt;Animals&lt;/keyword&gt;&lt;keyword&gt;Antibodies, Protozoan/*immunology&lt;/keyword&gt;&lt;keyword&gt;Epitope Mapping&lt;/keyword&gt;&lt;keyword&gt;*Epitopes, B-Lymphocyte&lt;/keyword&gt;&lt;keyword&gt;Humans&lt;/keyword&gt;&lt;keyword&gt;Immunoglobulin G/classification&lt;/keyword&gt;&lt;keyword&gt;Molecular Sequence Data&lt;/keyword&gt;&lt;keyword&gt;Peptide Fragments/immunology&lt;/keyword&gt;&lt;keyword&gt;Plasmodium falciparum/*immunology&lt;/keyword&gt;&lt;keyword&gt;Protozoan Proteins/*immunology&lt;/keyword&gt;&lt;/keywords&gt;&lt;dates&gt;&lt;year&gt;2000&lt;/year&gt;&lt;pub-dates&gt;&lt;date&gt;Sep 15&lt;/date&gt;&lt;/pub-dates&gt;&lt;/dates&gt;&lt;isbn&gt;0264-410X (Print)&amp;#xD;0264-410X (Linking)&lt;/isbn&gt;&lt;accession-num&gt;10930674&lt;/accession-num&gt;&lt;urls&gt;&lt;related-urls&gt;&lt;url&gt;https://www.ncbi.nlm.nih.gov/pubmed/10930674&lt;/url&gt;&lt;/related-urls&gt;&lt;/urls&gt;&lt;electronic-resource-num&gt;10.1016/s0264-410x(00)00181-x&lt;/electronic-resource-num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Theisen et al., 2000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77EFBCF3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6E3A410" w14:textId="3ED69641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BA140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0AF288B" w14:textId="0B88C1E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3E2CA3C" w14:textId="4B6063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ythrocyte binding antigen 140, </w:t>
            </w:r>
            <w:proofErr w:type="gramStart"/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 III-V</w:t>
            </w:r>
            <w:proofErr w:type="gramEnd"/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619D647" w14:textId="2C3CA0A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/>
              </w:rPr>
              <w:t>Recombinant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  <w:t xml:space="preserve"> Pichia pastori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83E1AD0" w14:textId="5A1022C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 tag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197802C" w14:textId="0338DA1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M Na PBS at pH 7.2, 1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C1CCCF5" w14:textId="5AA20A0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ichards et al., 2013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00BD27BC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0B07C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Rh4.2</w:t>
            </w:r>
          </w:p>
        </w:tc>
        <w:tc>
          <w:tcPr>
            <w:tcW w:w="1530" w:type="dxa"/>
            <w:vAlign w:val="center"/>
          </w:tcPr>
          <w:p w14:paraId="79DEDFE6" w14:textId="188480B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0E3D216A" w14:textId="4BD4A09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cyte binding homologue 4</w:t>
            </w:r>
          </w:p>
        </w:tc>
        <w:tc>
          <w:tcPr>
            <w:tcW w:w="1350" w:type="dxa"/>
            <w:vAlign w:val="center"/>
          </w:tcPr>
          <w:p w14:paraId="3DEF68C7" w14:textId="549140D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  <w:t>Drosophila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 S2 cell line</w:t>
            </w:r>
          </w:p>
        </w:tc>
        <w:tc>
          <w:tcPr>
            <w:tcW w:w="1260" w:type="dxa"/>
            <w:vAlign w:val="center"/>
          </w:tcPr>
          <w:p w14:paraId="24936B11" w14:textId="36279AF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467F3DAC" w14:textId="5D412E1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vAlign w:val="center"/>
          </w:tcPr>
          <w:p w14:paraId="1A6DC8CD" w14:textId="0C60A89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4PC9SZWNOdW0+PERpc3BsYXlUZXh0PihSaWNoYXJkcyBldCBhbC4sIDIwMTMpPC9E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Richards et al., 2013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56489974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</w:tcPr>
          <w:p w14:paraId="2E771106" w14:textId="2FA5D25D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LDH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3D48917" w14:textId="7C25EFA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FE96C6A" w14:textId="0F18FB22" w:rsidR="009D6E89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te dehydrogenase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8D4E4A1" w14:textId="0CFFC6F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A53B8FA" w14:textId="4644988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8EC030C" w14:textId="53E9F77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13DADFD" w14:textId="7DF6D5F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ublished</w:t>
            </w:r>
          </w:p>
        </w:tc>
      </w:tr>
      <w:tr w:rsidR="009D6E89" w:rsidRPr="00EF304A" w14:paraId="593AC124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</w:tcPr>
          <w:p w14:paraId="60755033" w14:textId="35B4E79E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Aldolase</w:t>
            </w:r>
            <w:proofErr w:type="spellEnd"/>
          </w:p>
        </w:tc>
        <w:tc>
          <w:tcPr>
            <w:tcW w:w="1530" w:type="dxa"/>
            <w:vAlign w:val="center"/>
          </w:tcPr>
          <w:p w14:paraId="185BB5BE" w14:textId="5666B4A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296405D7" w14:textId="61657040" w:rsidR="009D6E89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 enzyme</w:t>
            </w:r>
          </w:p>
        </w:tc>
        <w:tc>
          <w:tcPr>
            <w:tcW w:w="1350" w:type="dxa"/>
            <w:vAlign w:val="center"/>
          </w:tcPr>
          <w:p w14:paraId="0F92908B" w14:textId="41BC3E6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04BFDA13" w14:textId="016CBFC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 tag</w:t>
            </w:r>
          </w:p>
        </w:tc>
        <w:tc>
          <w:tcPr>
            <w:tcW w:w="1800" w:type="dxa"/>
            <w:vAlign w:val="center"/>
          </w:tcPr>
          <w:p w14:paraId="4F1DB982" w14:textId="51C79BF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vAlign w:val="center"/>
          </w:tcPr>
          <w:p w14:paraId="42628951" w14:textId="33A81DF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published</w:t>
            </w:r>
          </w:p>
        </w:tc>
      </w:tr>
      <w:tr w:rsidR="009D6E89" w:rsidRPr="00EF304A" w14:paraId="4C59232E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3AA00CE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s48/4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6B4C85B" w14:textId="63E9615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et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D496FD8" w14:textId="3721FBA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etocyte surface protein 48/4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BEDD0CD" w14:textId="2C59A73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D70387D" w14:textId="04BB105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5340274" w14:textId="3F030CF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74EFD53" w14:textId="776A1A1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umar&lt;/Author&gt;&lt;Year&gt;1995&lt;/Year&gt;&lt;RecNum&gt;13&lt;/RecNum&gt;&lt;DisplayText&gt;(Kumar et al., 1995)&lt;/DisplayText&gt;&lt;record&gt;&lt;rec-number&gt;13&lt;/rec-number&gt;&lt;foreign-keys&gt;&lt;key app="EN" db-id="wxrzxdaf505evre0rxlx9zp7z90tafs5fxrd" timestamp="1596644439"&gt;13&lt;/key&gt;&lt;/foreign-keys&gt;&lt;ref-type name="Journal Article"&gt;17&lt;/ref-type&gt;&lt;contributors&gt;&lt;authors&gt;&lt;author&gt;Kumar, N.&lt;/author&gt;&lt;author&gt;Ploton, I.&lt;/author&gt;&lt;author&gt;Koski, G.&lt;/author&gt;&lt;author&gt;Ann-Lobo, C.&lt;/author&gt;&lt;author&gt;Contreras, C.&lt;/author&gt;&lt;/authors&gt;&lt;/contributors&gt;&lt;auth-address&gt;Department of Molecular Microbiology and Immunology, Johns Hopkins School of Public Health, Baltimore, Maryland 21205, USA.&lt;/auth-address&gt;&lt;titles&gt;&lt;title&gt;Malaria transmission-blocking immunity. Identification of epitopes and evaluation of immunogenicity&lt;/title&gt;&lt;secondary-title&gt;Adv Exp Med Biol&lt;/secondary-title&gt;&lt;/titles&gt;&lt;periodical&gt;&lt;full-title&gt;Adv Exp Med Biol&lt;/full-title&gt;&lt;/periodical&gt;&lt;pages&gt;65-72&lt;/pages&gt;&lt;volume&gt;383&lt;/volume&gt;&lt;edition&gt;1995/01/01&lt;/edition&gt;&lt;keywords&gt;&lt;keyword&gt;Animals&lt;/keyword&gt;&lt;keyword&gt;Cloning, Molecular&lt;/keyword&gt;&lt;keyword&gt;*Epitope Mapping&lt;/keyword&gt;&lt;keyword&gt;Evaluation Studies as Topic&lt;/keyword&gt;&lt;keyword&gt;Humans&lt;/keyword&gt;&lt;keyword&gt;Immunity/*physiology&lt;/keyword&gt;&lt;keyword&gt;Malaria/*immunology/*transmission&lt;/keyword&gt;&lt;keyword&gt;*Malaria Vaccines&lt;/keyword&gt;&lt;keyword&gt;Plasmodium falciparum/immunology&lt;/keyword&gt;&lt;keyword&gt;Recombinant Proteins/immunology&lt;/keyword&gt;&lt;/keywords&gt;&lt;dates&gt;&lt;year&gt;1995&lt;/year&gt;&lt;/dates&gt;&lt;isbn&gt;0065-2598 (Print)&amp;#xD;0065-2598 (Linking)&lt;/isbn&gt;&lt;accession-num&gt;8644514&lt;/accession-num&gt;&lt;urls&gt;&lt;related-urls&gt;&lt;url&gt;https://www.ncbi.nlm.nih.gov/pubmed/8644514&lt;/url&gt;&lt;/related-urls&gt;&lt;/urls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Kumar et al., 199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0DD30277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A7873C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fg.27</w:t>
            </w:r>
          </w:p>
        </w:tc>
        <w:tc>
          <w:tcPr>
            <w:tcW w:w="1530" w:type="dxa"/>
            <w:vAlign w:val="center"/>
          </w:tcPr>
          <w:p w14:paraId="4BB19989" w14:textId="0B48DCA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etocyte</w:t>
            </w:r>
          </w:p>
        </w:tc>
        <w:tc>
          <w:tcPr>
            <w:tcW w:w="2160" w:type="dxa"/>
            <w:vAlign w:val="center"/>
          </w:tcPr>
          <w:p w14:paraId="589C19EC" w14:textId="2DC008F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etocyte antigen 27</w:t>
            </w:r>
          </w:p>
        </w:tc>
        <w:tc>
          <w:tcPr>
            <w:tcW w:w="1350" w:type="dxa"/>
            <w:vAlign w:val="center"/>
          </w:tcPr>
          <w:p w14:paraId="3FFBD560" w14:textId="3D709CD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260" w:type="dxa"/>
            <w:vAlign w:val="center"/>
          </w:tcPr>
          <w:p w14:paraId="3B358FC7" w14:textId="0F52F7F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vAlign w:val="center"/>
          </w:tcPr>
          <w:p w14:paraId="10D99F36" w14:textId="4E69F89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ADH modification, 100mM MES at  pH 6, 10ug/mL</w:t>
            </w:r>
          </w:p>
        </w:tc>
        <w:tc>
          <w:tcPr>
            <w:tcW w:w="1350" w:type="dxa"/>
            <w:vAlign w:val="center"/>
          </w:tcPr>
          <w:p w14:paraId="07BD8CE6" w14:textId="06156A0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G90b248L0F1dGhvcj48WWVhcj4xOTk1PC9ZZWFyPjxS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bG90b248L0F1dGhvcj48WWVhcj4xOTk1PC9ZZWFyPjxS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loton et al., 199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2E5B6E9B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3123777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vMSP1-1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D61383C" w14:textId="0546423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AC7413C" w14:textId="0E3A9AD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1, 19kD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CE6BED4" w14:textId="1ECFDFA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B338263" w14:textId="0575BF0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21DF2B8" w14:textId="0221F38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1F5661F" w14:textId="477048E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riest&lt;/Author&gt;&lt;Year&gt;2018&lt;/Year&gt;&lt;RecNum&gt;1&lt;/RecNum&gt;&lt;DisplayText&gt;(Priest et al., 2018)&lt;/DisplayText&gt;&lt;record&gt;&lt;rec-number&gt;1&lt;/rec-number&gt;&lt;foreign-keys&gt;&lt;key app="EN" db-id="wxrzxdaf505evre0rxlx9zp7z90tafs5fxrd" timestamp="1596644429"&gt;1&lt;/key&gt;&lt;/foreign-keys&gt;&lt;ref-type name="Journal Article"&gt;17&lt;/ref-type&gt;&lt;contributors&gt;&lt;authors&gt;&lt;author&gt;Priest, Jeffrey W&lt;/author&gt;&lt;author&gt;Plucinski, Mateusz M&lt;/author&gt;&lt;author&gt;Huber, Curtis S&lt;/author&gt;&lt;author&gt;Rogier, Eric&lt;/author&gt;&lt;author&gt;Mao, Bunsoth&lt;/author&gt;&lt;author&gt;Gregory, Christopher J&lt;/author&gt;&lt;author&gt;Candrinho, Baltazar&lt;/author&gt;&lt;author&gt;Colborn, James&lt;/author&gt;&lt;author&gt;Barnwell, John W&lt;/author&gt;&lt;/authors&gt;&lt;/contributors&gt;&lt;titles&gt;&lt;title&gt;Specificity of the IgG antibody response to Plasmodium falciparum, Plasmodium vivax, Plasmodium malariae, and Plasmodium ovale MSP1 19 subunit proteins in multiplexed serologic assays&lt;/title&gt;&lt;secondary-title&gt;Malar J&lt;/secondary-title&gt;&lt;/titles&gt;&lt;periodical&gt;&lt;full-title&gt;Malar J&lt;/full-title&gt;&lt;/periodical&gt;&lt;pages&gt;41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riest et al., 201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DED70EB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</w:tcPr>
          <w:p w14:paraId="04AF04C2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PmMSP1-19</w:t>
            </w:r>
          </w:p>
        </w:tc>
        <w:tc>
          <w:tcPr>
            <w:tcW w:w="1530" w:type="dxa"/>
            <w:vAlign w:val="center"/>
          </w:tcPr>
          <w:p w14:paraId="4D0AB026" w14:textId="73673DB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</w:t>
            </w:r>
          </w:p>
        </w:tc>
        <w:tc>
          <w:tcPr>
            <w:tcW w:w="2160" w:type="dxa"/>
            <w:vAlign w:val="center"/>
          </w:tcPr>
          <w:p w14:paraId="4B2C1F69" w14:textId="7953DA0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ozoite surface protein 1, 19kD</w:t>
            </w:r>
          </w:p>
        </w:tc>
        <w:tc>
          <w:tcPr>
            <w:tcW w:w="1350" w:type="dxa"/>
            <w:vAlign w:val="center"/>
          </w:tcPr>
          <w:p w14:paraId="49562ECA" w14:textId="43A8348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vAlign w:val="center"/>
          </w:tcPr>
          <w:p w14:paraId="0A4DCA96" w14:textId="53DA2CF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vAlign w:val="center"/>
          </w:tcPr>
          <w:p w14:paraId="65618FBE" w14:textId="64E4E3F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vAlign w:val="center"/>
          </w:tcPr>
          <w:p w14:paraId="6AD44F27" w14:textId="2052E38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riest&lt;/Author&gt;&lt;Year&gt;2018&lt;/Year&gt;&lt;RecNum&gt;1&lt;/RecNum&gt;&lt;DisplayText&gt;(Priest et al., 2018)&lt;/DisplayText&gt;&lt;record&gt;&lt;rec-number&gt;1&lt;/rec-number&gt;&lt;foreign-keys&gt;&lt;key app="EN" db-id="wxrzxdaf505evre0rxlx9zp7z90tafs5fxrd" timestamp="1596644429"&gt;1&lt;/key&gt;&lt;/foreign-keys&gt;&lt;ref-type name="Journal Article"&gt;17&lt;/ref-type&gt;&lt;contributors&gt;&lt;authors&gt;&lt;author&gt;Priest, Jeffrey W&lt;/author&gt;&lt;author&gt;Plucinski, Mateusz M&lt;/author&gt;&lt;author&gt;Huber, Curtis S&lt;/author&gt;&lt;author&gt;Rogier, Eric&lt;/author&gt;&lt;author&gt;Mao, Bunsoth&lt;/author&gt;&lt;author&gt;Gregory, Christopher J&lt;/author&gt;&lt;author&gt;Candrinho, Baltazar&lt;/author&gt;&lt;author&gt;Colborn, James&lt;/author&gt;&lt;author&gt;Barnwell, John W&lt;/author&gt;&lt;/authors&gt;&lt;/contributors&gt;&lt;titles&gt;&lt;title&gt;Specificity of the IgG antibody response to Plasmodium falciparum, Plasmodium vivax, Plasmodium malariae, and Plasmodium ovale MSP1 19 subunit proteins in multiplexed serologic assays&lt;/title&gt;&lt;secondary-title&gt;Malar J&lt;/secondary-title&gt;&lt;/titles&gt;&lt;periodical&gt;&lt;full-title&gt;Malar J&lt;/full-title&gt;&lt;/periodical&gt;&lt;pages&gt;417&lt;/pages&gt;&lt;volume&gt;17&lt;/volume&gt;&lt;number&gt;1&lt;/number&gt;&lt;dates&gt;&lt;year&gt;2018&lt;/year&gt;&lt;/dates&gt;&lt;isbn&gt;1475-2875&lt;/isbn&gt;&lt;urls&gt;&lt;/urls&gt;&lt;/record&gt;&lt;/Cite&gt;&lt;/EndNote&gt;</w:instrTex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riest et al., 2018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10CA004E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0E13E8F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Tetanus toxoid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3903256" w14:textId="5AB7EB2D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DBB3BE3" w14:textId="20DF9B1B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ctivated tetanus toxin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C29CE89" w14:textId="0B6BAF49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rcial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AE54EC4" w14:textId="6696707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A0B6561" w14:textId="4E17794E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12.5ug/m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23D3293" w14:textId="6B7A3B2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9iaWU8L0F1dGhvcj48WWVhcj4yMDE2PC9ZZWFyPjxS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9iaWU8L0F1dGhvcj48WWVhcj4yMDE2PC9ZZWFyPjxS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Scobie et al., 2016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0610EAC1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A6E14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Sag2</w:t>
            </w:r>
          </w:p>
        </w:tc>
        <w:tc>
          <w:tcPr>
            <w:tcW w:w="1530" w:type="dxa"/>
            <w:vAlign w:val="center"/>
          </w:tcPr>
          <w:p w14:paraId="353F9ACD" w14:textId="5CC5F8A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60" w:type="dxa"/>
            <w:vAlign w:val="center"/>
          </w:tcPr>
          <w:p w14:paraId="5B0D53C4" w14:textId="60F514BA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 antigen glycoprotein 2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DDC284" w14:textId="7EAC1B7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7C2635" w14:textId="2871C962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D29A71" w14:textId="5BF7F70F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12.5ug/m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7BBD10" w14:textId="254EB68C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cmllc3Q8L0F1dGhvcj48WWVhcj4yMDE1PC9ZZWFyPjxS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cmllc3Q8L0F1dGhvcj48WWVhcj4yMDE1PC9ZZWFyPjxS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Priest et al., 2015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6E89" w:rsidRPr="00EF304A" w14:paraId="698974E0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A9CB8" w14:textId="77777777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>GS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652C6" w14:textId="31E23B8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C55A9" w14:textId="3D4E1195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-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ransfera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B17EE" w14:textId="104CD7B1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, </w:t>
            </w:r>
            <w:r w:rsidRPr="00EF3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2048B" w14:textId="203E4D53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B4FE5F" w14:textId="45CE0806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mM MES at pH 5, 20ug/m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F4CFD" w14:textId="47E72A50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NzPC9BdXRob3I+PFllYXI+MjAwNDwvWWVhcj48UmVj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3NzPC9BdXRob3I+PFllYXI+MjAwNDwvWWVhcj48UmVj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</w:fldData>
              </w:fldCha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="006A45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6A454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Moss et al., 2004)</w:t>
            </w:r>
            <w:r w:rsidRPr="00EF3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B70B62" w:rsidRPr="00EF304A" w14:paraId="0874B533" w14:textId="77777777" w:rsidTr="00DA0C34">
        <w:trPr>
          <w:gridAfter w:val="1"/>
          <w:wAfter w:w="8459" w:type="dxa"/>
          <w:trHeight w:val="301"/>
        </w:trPr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17804" w14:textId="16E8A8A8" w:rsidR="00B70B62" w:rsidRPr="00EF304A" w:rsidRDefault="00B70B62" w:rsidP="00B70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* Not applicab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84E1924" w14:textId="77777777" w:rsidR="00B70B62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04496FA" w14:textId="3B88811C" w:rsidR="00B70B62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60DDA4" w14:textId="77777777" w:rsidR="00B70B62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923E134" w14:textId="77777777" w:rsidR="00B70B62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0834ED9" w14:textId="77777777" w:rsidR="00B70B62" w:rsidRPr="00EF304A" w:rsidRDefault="00B70B62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6E89" w:rsidRPr="00EF304A" w14:paraId="03DE30D7" w14:textId="77777777" w:rsidTr="009D6E89">
        <w:trPr>
          <w:trHeight w:val="301"/>
        </w:trPr>
        <w:tc>
          <w:tcPr>
            <w:tcW w:w="18989" w:type="dxa"/>
            <w:gridSpan w:val="8"/>
          </w:tcPr>
          <w:p w14:paraId="10FE3905" w14:textId="47277257" w:rsidR="009D6E89" w:rsidRPr="00EF304A" w:rsidRDefault="009D6E89" w:rsidP="009D6E8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H modification: </w:t>
            </w:r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 xml:space="preserve">adipic </w:t>
            </w:r>
            <w:proofErr w:type="spell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dihydrazide</w:t>
            </w:r>
            <w:proofErr w:type="spellEnd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 xml:space="preserve"> incubation with beads to allow 10 atom </w:t>
            </w:r>
            <w:proofErr w:type="gramStart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spacer</w:t>
            </w:r>
            <w:proofErr w:type="gramEnd"/>
            <w:r w:rsidRPr="00EF304A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 xml:space="preserve"> before peptide conjugation</w:t>
            </w:r>
          </w:p>
        </w:tc>
      </w:tr>
      <w:tr w:rsidR="009D6E89" w:rsidRPr="00EF304A" w14:paraId="0A3C218D" w14:textId="77777777" w:rsidTr="009D6E89">
        <w:trPr>
          <w:trHeight w:val="301"/>
        </w:trPr>
        <w:tc>
          <w:tcPr>
            <w:tcW w:w="18989" w:type="dxa"/>
            <w:gridSpan w:val="8"/>
          </w:tcPr>
          <w:p w14:paraId="0601B2FC" w14:textId="53AADEFE" w:rsidR="009D6E89" w:rsidRPr="00EF304A" w:rsidRDefault="009D6E89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30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EF304A">
              <w:rPr>
                <w:rFonts w:ascii="Times New Roman" w:hAnsi="Times New Roman" w:cs="Times New Roman"/>
                <w:sz w:val="18"/>
                <w:szCs w:val="18"/>
              </w:rPr>
              <w:t xml:space="preserve"> MES, 2-(N-</w:t>
            </w:r>
            <w:proofErr w:type="spellStart"/>
            <w:r w:rsidRPr="00EF304A">
              <w:rPr>
                <w:rFonts w:ascii="Times New Roman" w:hAnsi="Times New Roman" w:cs="Times New Roman"/>
                <w:sz w:val="18"/>
                <w:szCs w:val="18"/>
              </w:rPr>
              <w:t>morpholinoethanesulfonic</w:t>
            </w:r>
            <w:proofErr w:type="spellEnd"/>
            <w:r w:rsidRPr="00EF304A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9D6E89" w:rsidRPr="00EF304A" w14:paraId="33151057" w14:textId="77777777" w:rsidTr="00DA0C34">
        <w:trPr>
          <w:gridAfter w:val="1"/>
          <w:wAfter w:w="8459" w:type="dxa"/>
          <w:trHeight w:val="301"/>
        </w:trPr>
        <w:tc>
          <w:tcPr>
            <w:tcW w:w="1080" w:type="dxa"/>
            <w:shd w:val="clear" w:color="auto" w:fill="auto"/>
            <w:noWrap/>
            <w:vAlign w:val="center"/>
          </w:tcPr>
          <w:p w14:paraId="2E89D7AC" w14:textId="77777777" w:rsidR="009D6E89" w:rsidRPr="00EF304A" w:rsidRDefault="009D6E89" w:rsidP="009D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75223C27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254D5595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923B9E6" w14:textId="1F753AF8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A9F9347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6E20C33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8FAA83E" w14:textId="77777777" w:rsidR="009D6E89" w:rsidRPr="00EF304A" w:rsidRDefault="009D6E89" w:rsidP="009D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DD5BD46" w14:textId="5BCAF063" w:rsidR="006B3374" w:rsidRPr="00EF304A" w:rsidRDefault="006B3374">
      <w:pPr>
        <w:rPr>
          <w:rFonts w:ascii="Times New Roman" w:hAnsi="Times New Roman" w:cs="Times New Roman"/>
          <w:sz w:val="20"/>
          <w:szCs w:val="20"/>
        </w:rPr>
      </w:pPr>
    </w:p>
    <w:p w14:paraId="65E1E5CB" w14:textId="5304483E" w:rsidR="006B3374" w:rsidRPr="00EF304A" w:rsidRDefault="00EF30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815AA5" w:rsidRPr="00EF304A">
        <w:rPr>
          <w:rFonts w:ascii="Times New Roman" w:hAnsi="Times New Roman" w:cs="Times New Roman"/>
          <w:sz w:val="24"/>
          <w:szCs w:val="24"/>
        </w:rPr>
        <w:t xml:space="preserve"> References</w:t>
      </w:r>
    </w:p>
    <w:p w14:paraId="11432662" w14:textId="77777777" w:rsidR="006A4542" w:rsidRPr="006A4542" w:rsidRDefault="006B3374" w:rsidP="006A4542">
      <w:pPr>
        <w:pStyle w:val="EndNoteBibliography"/>
        <w:spacing w:after="0"/>
        <w:ind w:left="720" w:hanging="720"/>
      </w:pPr>
      <w:r w:rsidRPr="00EF304A">
        <w:rPr>
          <w:rFonts w:ascii="Times New Roman" w:hAnsi="Times New Roman" w:cs="Times New Roman"/>
          <w:sz w:val="20"/>
          <w:szCs w:val="20"/>
        </w:rPr>
        <w:fldChar w:fldCharType="begin"/>
      </w:r>
      <w:r w:rsidRPr="00EF304A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F304A">
        <w:rPr>
          <w:rFonts w:ascii="Times New Roman" w:hAnsi="Times New Roman" w:cs="Times New Roman"/>
          <w:sz w:val="20"/>
          <w:szCs w:val="20"/>
        </w:rPr>
        <w:fldChar w:fldCharType="separate"/>
      </w:r>
      <w:r w:rsidR="006A4542" w:rsidRPr="006A4542">
        <w:t xml:space="preserve">Achan, J., Reuling, I.J., Yap, X.Z., Dabira, E., Ahmad, A., Cox, M., Nwakanma, D., Tetteh, K., Wu, L., Bastiaens, G.J.H., Abebe, Y., Manoj, A., Kaur, H., Miura, K., Long, C., Billingsley, P.F., Sim, B.K.L., Hoffman, S.L., Drakeley, C., Bousema, T., and D'alessandro, U. (2020). Serologic Markers of Previous Malaria Exposure and Functional Antibodies Inhibiting Parasite Growth Are Associated With Parasite Kinetics Following a Plasmodium falciparum Controlled Human Infection. </w:t>
      </w:r>
      <w:r w:rsidR="006A4542" w:rsidRPr="006A4542">
        <w:rPr>
          <w:i/>
        </w:rPr>
        <w:t>Clin Infect Dis</w:t>
      </w:r>
      <w:r w:rsidR="006A4542" w:rsidRPr="006A4542">
        <w:t xml:space="preserve"> 70</w:t>
      </w:r>
      <w:r w:rsidR="006A4542" w:rsidRPr="006A4542">
        <w:rPr>
          <w:b/>
        </w:rPr>
        <w:t>,</w:t>
      </w:r>
      <w:r w:rsidR="006A4542" w:rsidRPr="006A4542">
        <w:t xml:space="preserve"> 2544-2552.</w:t>
      </w:r>
    </w:p>
    <w:p w14:paraId="7AAC151E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Dutta, S., Lalitha, P.V., Ware, L.A., Barbosa, A., Moch, J.K., Vassell, M.A., Fileta, B.B., Kitov, S., Kolodny, N., Heppner, D.G., Haynes, J.D., and Lanar, D.E. (2002). Purification, characterization, and </w:t>
      </w:r>
      <w:r w:rsidRPr="006A4542">
        <w:lastRenderedPageBreak/>
        <w:t xml:space="preserve">immunogenicity of the refolded ectodomain of the Plasmodium falciparum apical membrane antigen 1 expressed in Escherichia coli. </w:t>
      </w:r>
      <w:r w:rsidRPr="006A4542">
        <w:rPr>
          <w:i/>
        </w:rPr>
        <w:t>Infect Immun</w:t>
      </w:r>
      <w:r w:rsidRPr="006A4542">
        <w:t xml:space="preserve"> 70</w:t>
      </w:r>
      <w:r w:rsidRPr="006A4542">
        <w:rPr>
          <w:b/>
        </w:rPr>
        <w:t>,</w:t>
      </w:r>
      <w:r w:rsidRPr="006A4542">
        <w:t xml:space="preserve"> 3101-3110.</w:t>
      </w:r>
    </w:p>
    <w:p w14:paraId="10C3B88B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Epp, C., and Deitsch, K. (2006). Deciphering the export pathway of malaria surface proteins. </w:t>
      </w:r>
      <w:r w:rsidRPr="006A4542">
        <w:rPr>
          <w:i/>
        </w:rPr>
        <w:t>Trends Parasitol</w:t>
      </w:r>
      <w:r w:rsidRPr="006A4542">
        <w:t xml:space="preserve"> 22</w:t>
      </w:r>
      <w:r w:rsidRPr="006A4542">
        <w:rPr>
          <w:b/>
        </w:rPr>
        <w:t>,</w:t>
      </w:r>
      <w:r w:rsidRPr="006A4542">
        <w:t xml:space="preserve"> 401-404.</w:t>
      </w:r>
    </w:p>
    <w:p w14:paraId="5C0AE51A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Fidock, D.A., Gras-Masse, H., Lepers, J.P., Brahimi, K., Benmohamed, L., Mellouk, S., Guerin-Marchand, C., Londono, A., Raharimalala, L., Meis, J.F., and Et Al. (1994). Plasmodium falciparum liver stage antigen-1 is well conserved and contains potent B and T cell determinants. </w:t>
      </w:r>
      <w:r w:rsidRPr="006A4542">
        <w:rPr>
          <w:i/>
        </w:rPr>
        <w:t>J Immunol</w:t>
      </w:r>
      <w:r w:rsidRPr="006A4542">
        <w:t xml:space="preserve"> 153</w:t>
      </w:r>
      <w:r w:rsidRPr="006A4542">
        <w:rPr>
          <w:b/>
        </w:rPr>
        <w:t>,</w:t>
      </w:r>
      <w:r w:rsidRPr="006A4542">
        <w:t xml:space="preserve"> 190-204.</w:t>
      </w:r>
    </w:p>
    <w:p w14:paraId="72D0A824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Jin, J., Tarrant, R.D., Bolam, E.J., Angell-Manning, P., Soegaard, M., Pattinson, D.J., Dulal, P., Silk, S.E., Marshall, J.M., Dabbs, R.A., Nugent, F.L., Barrett, J.R., Hjerrild, K.A., Poulsen, L., Jorgensen, T., Brenner, T., Baleanu, I.N., Parracho, H.M., Tahiri-Alaoui, A., Whale, G., Moyle, S., Payne, R.O., Minassian, A.M., Higgins, M.K., Detmers, F.J., Lawrie, A.M., Douglas, A.D., Smith, R., De Jongh, W.A., Berrie, E., Ashfield, R., and Draper, S.J. (2018). Production, quality control, stability, and potency of cGMP-produced Plasmodium falciparum RH5.1 protein vaccine expressed in Drosophila S2 cells. </w:t>
      </w:r>
      <w:r w:rsidRPr="006A4542">
        <w:rPr>
          <w:i/>
        </w:rPr>
        <w:t>NPJ Vaccines</w:t>
      </w:r>
      <w:r w:rsidRPr="006A4542">
        <w:t xml:space="preserve"> 3</w:t>
      </w:r>
      <w:r w:rsidRPr="006A4542">
        <w:rPr>
          <w:b/>
        </w:rPr>
        <w:t>,</w:t>
      </w:r>
      <w:r w:rsidRPr="006A4542">
        <w:t xml:space="preserve"> 32.</w:t>
      </w:r>
    </w:p>
    <w:p w14:paraId="0638023F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>Kerkhof, K., Canier, L., Kim, S., Heng, S., Sochantha, T., Sovannaroth, S., Vigan-Womas, I., Coosemans, M., Sluydts, V., and Ménard, D.J.M.J. (2015). Implementation and application of a multiplex assay to detect malaria-specific antibodies: a promising tool for assessing malaria transmission in Southeast Asian pre-elimination areas. 14</w:t>
      </w:r>
      <w:r w:rsidRPr="006A4542">
        <w:rPr>
          <w:b/>
        </w:rPr>
        <w:t>,</w:t>
      </w:r>
      <w:r w:rsidRPr="006A4542">
        <w:t xml:space="preserve"> 338.</w:t>
      </w:r>
    </w:p>
    <w:p w14:paraId="410C106B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Kumar, N., Ploton, I., Koski, G., Ann-Lobo, C., and Contreras, C. (1995). Malaria transmission-blocking immunity. Identification of epitopes and evaluation of immunogenicity. </w:t>
      </w:r>
      <w:r w:rsidRPr="006A4542">
        <w:rPr>
          <w:i/>
        </w:rPr>
        <w:t>Adv Exp Med Biol</w:t>
      </w:r>
      <w:r w:rsidRPr="006A4542">
        <w:t xml:space="preserve"> 383</w:t>
      </w:r>
      <w:r w:rsidRPr="006A4542">
        <w:rPr>
          <w:b/>
        </w:rPr>
        <w:t>,</w:t>
      </w:r>
      <w:r w:rsidRPr="006A4542">
        <w:t xml:space="preserve"> 65-72.</w:t>
      </w:r>
    </w:p>
    <w:p w14:paraId="746B6A47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Mahajan, B., Berzofsky, J.A., Boykins, R.A., Majam, V., Zheng, H., Chattopadhyay, R., De La Vega, P., Moch, J.K., Haynes, J.D., Belyakov, I.M., Nakhasi, H.L., and Kumar, S. (2010). Multiple antigen peptide vaccines against Plasmodium falciparum malaria. </w:t>
      </w:r>
      <w:r w:rsidRPr="006A4542">
        <w:rPr>
          <w:i/>
        </w:rPr>
        <w:t>Infect Immun</w:t>
      </w:r>
      <w:r w:rsidRPr="006A4542">
        <w:t xml:space="preserve"> 78</w:t>
      </w:r>
      <w:r w:rsidRPr="006A4542">
        <w:rPr>
          <w:b/>
        </w:rPr>
        <w:t>,</w:t>
      </w:r>
      <w:r w:rsidRPr="006A4542">
        <w:t xml:space="preserve"> 4613-4624.</w:t>
      </w:r>
    </w:p>
    <w:p w14:paraId="3262E087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Moss, D.M., Montgomery, J.M., Newland, S.V., Priest, J.W., and Lammie, P.J. (2004). Detection of cryptosporidium antibodies in sera and oral fluids using multiplex bead assay. </w:t>
      </w:r>
      <w:r w:rsidRPr="006A4542">
        <w:rPr>
          <w:i/>
        </w:rPr>
        <w:t>J Parasitol</w:t>
      </w:r>
      <w:r w:rsidRPr="006A4542">
        <w:t xml:space="preserve"> 90</w:t>
      </w:r>
      <w:r w:rsidRPr="006A4542">
        <w:rPr>
          <w:b/>
        </w:rPr>
        <w:t>,</w:t>
      </w:r>
      <w:r w:rsidRPr="006A4542">
        <w:t xml:space="preserve"> 397-404.</w:t>
      </w:r>
    </w:p>
    <w:p w14:paraId="68A9739B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Osier, F.H., Fegan, G., Polley, S.D., Murungi, L., Verra, F., Tetteh, K.K., Lowe, B., Mwangi, T., Bull, P.C., Thomas, A.W., Cavanagh, D.R., Mcbride, J.S., Lanar, D.E., Mackinnon, M.J., Conway, D.J., and Marsh, K. (2008). Breadth and magnitude of antibody responses to multiple Plasmodium falciparum merozoite antigens are associated with protection from clinical malaria. </w:t>
      </w:r>
      <w:r w:rsidRPr="006A4542">
        <w:rPr>
          <w:i/>
        </w:rPr>
        <w:t>Infect Immun</w:t>
      </w:r>
      <w:r w:rsidRPr="006A4542">
        <w:t xml:space="preserve"> 76</w:t>
      </w:r>
      <w:r w:rsidRPr="006A4542">
        <w:rPr>
          <w:b/>
        </w:rPr>
        <w:t>,</w:t>
      </w:r>
      <w:r w:rsidRPr="006A4542">
        <w:t xml:space="preserve"> 2240-2248.</w:t>
      </w:r>
    </w:p>
    <w:p w14:paraId="53829202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Pearce, J.A., Mills, K., Triglia, T., Cowman, A.F., and Anders, R.F. (2005). Characterisation of two novel proteins from the asexual stage of Plasmodium falciparum, H101 and H103. </w:t>
      </w:r>
      <w:r w:rsidRPr="006A4542">
        <w:rPr>
          <w:i/>
        </w:rPr>
        <w:t>Mol Biochem Parasitol</w:t>
      </w:r>
      <w:r w:rsidRPr="006A4542">
        <w:t xml:space="preserve"> 139</w:t>
      </w:r>
      <w:r w:rsidRPr="006A4542">
        <w:rPr>
          <w:b/>
        </w:rPr>
        <w:t>,</w:t>
      </w:r>
      <w:r w:rsidRPr="006A4542">
        <w:t xml:space="preserve"> 141-151.</w:t>
      </w:r>
    </w:p>
    <w:p w14:paraId="469A0AD5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Ploton, I.N., Wizel, B., Viscidi, R., and Kumar, N. (1995). Mapping of two overlapping linear epitopes in Pfg27 recognized by Plasmodium falciparum transmission-blocking monoclonal antibodies. </w:t>
      </w:r>
      <w:r w:rsidRPr="006A4542">
        <w:rPr>
          <w:i/>
        </w:rPr>
        <w:t>Vaccine</w:t>
      </w:r>
      <w:r w:rsidRPr="006A4542">
        <w:t xml:space="preserve"> 13</w:t>
      </w:r>
      <w:r w:rsidRPr="006A4542">
        <w:rPr>
          <w:b/>
        </w:rPr>
        <w:t>,</w:t>
      </w:r>
      <w:r w:rsidRPr="006A4542">
        <w:t xml:space="preserve"> 1161-1169.</w:t>
      </w:r>
    </w:p>
    <w:p w14:paraId="3BF012C0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Priest, J.W., Moss, D.M., Arnold, B.F., Hamlin, K., Jones, C.C., and Lammie, P.J. (2015). Seroepidemiology of Toxoplasma in a coastal region of Haiti: multiplex bead assay detection of immunoglobulin G antibodies that recognize the SAG2A antigen. </w:t>
      </w:r>
      <w:r w:rsidRPr="006A4542">
        <w:rPr>
          <w:i/>
        </w:rPr>
        <w:t>Epidemiol Infect</w:t>
      </w:r>
      <w:r w:rsidRPr="006A4542">
        <w:t xml:space="preserve"> 143</w:t>
      </w:r>
      <w:r w:rsidRPr="006A4542">
        <w:rPr>
          <w:b/>
        </w:rPr>
        <w:t>,</w:t>
      </w:r>
      <w:r w:rsidRPr="006A4542">
        <w:t xml:space="preserve"> 618-630.</w:t>
      </w:r>
    </w:p>
    <w:p w14:paraId="6C101E42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Priest, J.W., Plucinski, M.M., Huber, C.S., Rogier, E., Mao, B., Gregory, C.J., Candrinho, B., Colborn, J., and Barnwell, J.W. (2018). Specificity of the IgG antibody response to Plasmodium falciparum, Plasmodium vivax, Plasmodium malariae, and Plasmodium ovale MSP1 19 subunit proteins in multiplexed serologic assays. </w:t>
      </w:r>
      <w:r w:rsidRPr="006A4542">
        <w:rPr>
          <w:i/>
        </w:rPr>
        <w:t>Malar J</w:t>
      </w:r>
      <w:r w:rsidRPr="006A4542">
        <w:t xml:space="preserve"> 17</w:t>
      </w:r>
      <w:r w:rsidRPr="006A4542">
        <w:rPr>
          <w:b/>
        </w:rPr>
        <w:t>,</w:t>
      </w:r>
      <w:r w:rsidRPr="006A4542">
        <w:t xml:space="preserve"> 417.</w:t>
      </w:r>
    </w:p>
    <w:p w14:paraId="66C3B783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Raj, D.K., Nixon, C.P., Nixon, C.E., Dvorin, J.D., Dipetrillo, C.G., Pond-Tor, S., Wu, H.W., Jolly, G., Pischel, L., Lu, A., Michelow, I.C., Cheng, L., Conteh, S., Mcdonald, E.A., Absalon, S., Holte, S.E., Friedman, </w:t>
      </w:r>
      <w:r w:rsidRPr="006A4542">
        <w:lastRenderedPageBreak/>
        <w:t xml:space="preserve">J.F., Fried, M., Duffy, P.E., and Kurtis, J.D. (2014). Antibodies to PfSEA-1 block parasite egress from RBCs and protect against malaria infection. </w:t>
      </w:r>
      <w:r w:rsidRPr="006A4542">
        <w:rPr>
          <w:i/>
        </w:rPr>
        <w:t>Science</w:t>
      </w:r>
      <w:r w:rsidRPr="006A4542">
        <w:t xml:space="preserve"> 344</w:t>
      </w:r>
      <w:r w:rsidRPr="006A4542">
        <w:rPr>
          <w:b/>
        </w:rPr>
        <w:t>,</w:t>
      </w:r>
      <w:r w:rsidRPr="006A4542">
        <w:t xml:space="preserve"> 871-877.</w:t>
      </w:r>
    </w:p>
    <w:p w14:paraId="371E1316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Richards, J.S., Arumugam, T.U., Reiling, L., Healer, J., Hodder, A.N., Fowkes, F.J., Cross, N., Langer, C., Takeo, S., Uboldi, A.D., Thompson, J.K., Gilson, P.R., Coppel, R.L., Siba, P.M., King, C.L., Torii, M., Chitnis, C.E., Narum, D.L., Mueller, I., Crabb, B.S., Cowman, A.F., Tsuboi, T., and Beeson, J.G. (2013). Identification and prioritization of merozoite antigens as targets of protective human immunity to Plasmodium falciparum malaria for vaccine and biomarker development. </w:t>
      </w:r>
      <w:r w:rsidRPr="006A4542">
        <w:rPr>
          <w:i/>
        </w:rPr>
        <w:t>J Immunol</w:t>
      </w:r>
      <w:r w:rsidRPr="006A4542">
        <w:t xml:space="preserve"> 191</w:t>
      </w:r>
      <w:r w:rsidRPr="006A4542">
        <w:rPr>
          <w:b/>
        </w:rPr>
        <w:t>,</w:t>
      </w:r>
      <w:r w:rsidRPr="006A4542">
        <w:t xml:space="preserve"> 795-809.</w:t>
      </w:r>
    </w:p>
    <w:p w14:paraId="0C6FAB1A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Rogier, E., Plucinski, M., Lucchi, N., Mace, K., Chang, M., Lemoine, J.F., Candrinho, B., Colborn, J., Dimbu, R., Fortes, F., Udhayakumar, V., and Barnwell, J. (2017). Bead-based immunoassay allows sub-picogram detection of histidine-rich protein 2 from Plasmodium falciparum and estimates reliability of malaria rapid diagnostic tests. </w:t>
      </w:r>
      <w:r w:rsidRPr="006A4542">
        <w:rPr>
          <w:i/>
        </w:rPr>
        <w:t>PLoS One</w:t>
      </w:r>
      <w:r w:rsidRPr="006A4542">
        <w:t xml:space="preserve"> 12</w:t>
      </w:r>
      <w:r w:rsidRPr="006A4542">
        <w:rPr>
          <w:b/>
        </w:rPr>
        <w:t>,</w:t>
      </w:r>
      <w:r w:rsidRPr="006A4542">
        <w:t xml:space="preserve"> e0172139.</w:t>
      </w:r>
    </w:p>
    <w:p w14:paraId="7B8A1667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Rogier, E., Wiegand, R., Moss, D., Priest, J., Angov, E., Dutta, S., Journel, I., Jean, S.E., Mace, K., Chang, M., Lemoine, J.F., Udhayakumar, V., and Barnwell, J.W. (2015). Multiple comparisons analysis of serological data from an area of low Plasmodium falciparum transmission. </w:t>
      </w:r>
      <w:r w:rsidRPr="006A4542">
        <w:rPr>
          <w:i/>
        </w:rPr>
        <w:t>Malar J</w:t>
      </w:r>
      <w:r w:rsidRPr="006A4542">
        <w:t xml:space="preserve"> 14</w:t>
      </w:r>
      <w:r w:rsidRPr="006A4542">
        <w:rPr>
          <w:b/>
        </w:rPr>
        <w:t>,</w:t>
      </w:r>
      <w:r w:rsidRPr="006A4542">
        <w:t xml:space="preserve"> 436.</w:t>
      </w:r>
    </w:p>
    <w:p w14:paraId="3C153EC8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Scobie, H.M., Mao, B., Buth, S., Wannemuehler, K.A., Sorensen, C., Kannarath, C., Jenks, M.H., Moss, D.M., Priest, J.W., Soeung, S.C., Deming, M.S., Lammie, P.J., and Gregory, C.J. (2016). Tetanus Immunity among Women Aged 15 to 39 Years in Cambodia: a National Population-Based Serosurvey, 2012. </w:t>
      </w:r>
      <w:r w:rsidRPr="006A4542">
        <w:rPr>
          <w:i/>
        </w:rPr>
        <w:t>Clin Vaccine Immunol</w:t>
      </w:r>
      <w:r w:rsidRPr="006A4542">
        <w:t xml:space="preserve"> 23</w:t>
      </w:r>
      <w:r w:rsidRPr="006A4542">
        <w:rPr>
          <w:b/>
        </w:rPr>
        <w:t>,</w:t>
      </w:r>
      <w:r w:rsidRPr="006A4542">
        <w:t xml:space="preserve"> 546-554.</w:t>
      </w:r>
    </w:p>
    <w:p w14:paraId="60140000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Theisen, M., Soe, S., Jessing, S.G., Okkels, L.M., Danielsen, S., Oeuvray, C., Druilhe, P., and Jepsen, S. (2000). Identification of a major B-cell epitope of the Plasmodium falciparum glutamate-rich protein (GLURP), targeted by human antibodies mediating parasite killing. </w:t>
      </w:r>
      <w:r w:rsidRPr="006A4542">
        <w:rPr>
          <w:i/>
        </w:rPr>
        <w:t>Vaccine</w:t>
      </w:r>
      <w:r w:rsidRPr="006A4542">
        <w:t xml:space="preserve"> 19</w:t>
      </w:r>
      <w:r w:rsidRPr="006A4542">
        <w:rPr>
          <w:b/>
        </w:rPr>
        <w:t>,</w:t>
      </w:r>
      <w:r w:rsidRPr="006A4542">
        <w:t xml:space="preserve"> 204-212.</w:t>
      </w:r>
    </w:p>
    <w:p w14:paraId="247792E9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Theisen, M., Vuust, J., Gottschau, A., Jepsen, S., and Hogh, B. (1995). Antigenicity and immunogenicity of recombinant glutamate-rich protein of Plasmodium falciparum expressed in Escherichia coli. </w:t>
      </w:r>
      <w:r w:rsidRPr="006A4542">
        <w:rPr>
          <w:i/>
        </w:rPr>
        <w:t>Clin Diagn Lab Immunol</w:t>
      </w:r>
      <w:r w:rsidRPr="006A4542">
        <w:t xml:space="preserve"> 2</w:t>
      </w:r>
      <w:r w:rsidRPr="006A4542">
        <w:rPr>
          <w:b/>
        </w:rPr>
        <w:t>,</w:t>
      </w:r>
      <w:r w:rsidRPr="006A4542">
        <w:t xml:space="preserve"> 30-34.</w:t>
      </w:r>
    </w:p>
    <w:p w14:paraId="0586E3F8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Udhayakumar, V., Kariuki, S., Kolczack, M., Girma, M., Roberts, J.M., Oloo, A.J., Nahlen, B.L., and Lal, A.A. (2001). Longitudinal study of natural immune responses to the Plasmodium falciparum apical membrane antigen (AMA-1) in a holoendemic region of malaria in western Kenya: Asembo Bay Cohort Project VIII. </w:t>
      </w:r>
      <w:r w:rsidRPr="006A4542">
        <w:rPr>
          <w:i/>
        </w:rPr>
        <w:t>Am J Trop Med Hyg</w:t>
      </w:r>
      <w:r w:rsidRPr="006A4542">
        <w:t xml:space="preserve"> 65</w:t>
      </w:r>
      <w:r w:rsidRPr="006A4542">
        <w:rPr>
          <w:b/>
        </w:rPr>
        <w:t>,</w:t>
      </w:r>
      <w:r w:rsidRPr="006A4542">
        <w:t xml:space="preserve"> 100-107.</w:t>
      </w:r>
    </w:p>
    <w:p w14:paraId="79350DBF" w14:textId="77777777" w:rsidR="006A4542" w:rsidRPr="006A4542" w:rsidRDefault="006A4542" w:rsidP="006A4542">
      <w:pPr>
        <w:pStyle w:val="EndNoteBibliography"/>
        <w:spacing w:after="0"/>
        <w:ind w:left="720" w:hanging="720"/>
      </w:pPr>
      <w:r w:rsidRPr="006A4542">
        <w:t xml:space="preserve">Wu, L., Hall, T., Ssewanyana, I., Oulton, T., Patterson, C., Vasileva, H., Singh, S., Affara, M., Mwesigwa, J., Correa, S., Bah, M., D'alessandro, U., Sepulveda, N., Drakeley, C., and Tetteh, K.K.A. (2019). Optimisation and standardisation of a multiplex immunoassay of diverse Plasmodium falciparum antigens to assess changes in malaria transmission using sero-epidemiology. </w:t>
      </w:r>
      <w:r w:rsidRPr="006A4542">
        <w:rPr>
          <w:i/>
        </w:rPr>
        <w:t>Wellcome Open Res</w:t>
      </w:r>
      <w:r w:rsidRPr="006A4542">
        <w:t xml:space="preserve"> 4</w:t>
      </w:r>
      <w:r w:rsidRPr="006A4542">
        <w:rPr>
          <w:b/>
        </w:rPr>
        <w:t>,</w:t>
      </w:r>
      <w:r w:rsidRPr="006A4542">
        <w:t xml:space="preserve"> 26.</w:t>
      </w:r>
    </w:p>
    <w:p w14:paraId="2D965A6C" w14:textId="77777777" w:rsidR="006A4542" w:rsidRPr="006A4542" w:rsidRDefault="006A4542" w:rsidP="006A4542">
      <w:pPr>
        <w:pStyle w:val="EndNoteBibliography"/>
        <w:ind w:left="720" w:hanging="720"/>
      </w:pPr>
      <w:r w:rsidRPr="006A4542">
        <w:t xml:space="preserve">Yang, C., Shi, Y.P., Udhayakumar, V., Alpers, M.P., Povoa, M.M., Hawley, W.A., Collins, W.E., and Lal, A.A. (1995). Sequence variations in the non-repetitive regions of the liver stage-specific antigen-1 (LSA-1) of Plasmodium falciparum from field isolates. </w:t>
      </w:r>
      <w:r w:rsidRPr="006A4542">
        <w:rPr>
          <w:i/>
        </w:rPr>
        <w:t>Mol Biochem Parasitol</w:t>
      </w:r>
      <w:r w:rsidRPr="006A4542">
        <w:t xml:space="preserve"> 71</w:t>
      </w:r>
      <w:r w:rsidRPr="006A4542">
        <w:rPr>
          <w:b/>
        </w:rPr>
        <w:t>,</w:t>
      </w:r>
      <w:r w:rsidRPr="006A4542">
        <w:t xml:space="preserve"> 291-294.</w:t>
      </w:r>
    </w:p>
    <w:p w14:paraId="73AE8992" w14:textId="2D0B8266" w:rsidR="00A129AA" w:rsidRPr="00EF304A" w:rsidRDefault="006B3374" w:rsidP="007D7920">
      <w:pPr>
        <w:rPr>
          <w:rFonts w:ascii="Times New Roman" w:hAnsi="Times New Roman" w:cs="Times New Roman"/>
          <w:sz w:val="20"/>
          <w:szCs w:val="20"/>
        </w:rPr>
      </w:pPr>
      <w:r w:rsidRPr="00EF304A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F5163C8" w14:textId="77777777" w:rsidR="00471F2A" w:rsidRPr="00EF304A" w:rsidRDefault="00471F2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B45B60" w14:textId="77777777" w:rsidR="00471F2A" w:rsidRPr="00EF304A" w:rsidRDefault="00471F2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4F36AF" w14:textId="77777777" w:rsidR="00471F2A" w:rsidRPr="00EF304A" w:rsidRDefault="00471F2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C5863" w14:textId="77777777" w:rsidR="00471F2A" w:rsidRPr="00EF304A" w:rsidRDefault="00471F2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543B9D" w14:textId="77777777" w:rsidR="00110DCD" w:rsidRPr="00EF304A" w:rsidRDefault="00110DCD" w:rsidP="005A5C8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054" w:type="dxa"/>
        <w:tblLook w:val="04A0" w:firstRow="1" w:lastRow="0" w:firstColumn="1" w:lastColumn="0" w:noHBand="0" w:noVBand="1"/>
      </w:tblPr>
      <w:tblGrid>
        <w:gridCol w:w="5775"/>
        <w:gridCol w:w="3279"/>
      </w:tblGrid>
      <w:tr w:rsidR="005A5C8A" w:rsidRPr="00EF304A" w14:paraId="50B9CA1A" w14:textId="77777777" w:rsidTr="009D6E89">
        <w:trPr>
          <w:trHeight w:val="630"/>
        </w:trPr>
        <w:tc>
          <w:tcPr>
            <w:tcW w:w="9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70F11" w14:textId="30D42F81" w:rsidR="005A5C8A" w:rsidRPr="00EF304A" w:rsidRDefault="00EF304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</w:t>
            </w:r>
            <w:r w:rsidRPr="00EF30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A5C8A" w:rsidRPr="00E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A5C8A" w:rsidRPr="00EF3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participants assayed for antibody dynamics following antimalarial treatment</w:t>
            </w:r>
          </w:p>
        </w:tc>
      </w:tr>
      <w:tr w:rsidR="005A5C8A" w:rsidRPr="00EF304A" w14:paraId="19534055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39DD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94C6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A5C8A" w:rsidRPr="00EF304A" w14:paraId="0EB01756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7C38A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follow-up (days), median (range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39F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0-42)</w:t>
            </w:r>
          </w:p>
        </w:tc>
      </w:tr>
      <w:tr w:rsidR="005A5C8A" w:rsidRPr="00EF304A" w14:paraId="5EA9F54C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F94A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, median (range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4473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5-11)</w:t>
            </w:r>
          </w:p>
        </w:tc>
      </w:tr>
      <w:tr w:rsidR="005A5C8A" w:rsidRPr="00EF304A" w14:paraId="499315AE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8D3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emia at Day 0 (parasites/µL), median (range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65EE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65 (3,916-200,000)</w:t>
            </w:r>
          </w:p>
        </w:tc>
      </w:tr>
      <w:tr w:rsidR="005A5C8A" w:rsidRPr="00EF304A" w14:paraId="625C3889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339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179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5A5C8A" w:rsidRPr="00EF304A" w14:paraId="1F4E0B96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7D9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de negative on Day 3, %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EC7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5A5C8A" w:rsidRPr="00EF304A" w14:paraId="4F6102A6" w14:textId="77777777" w:rsidTr="009D6E89">
        <w:trPr>
          <w:trHeight w:val="328"/>
        </w:trPr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422D" w14:textId="77777777" w:rsidR="005A5C8A" w:rsidRPr="00EF304A" w:rsidRDefault="005A5C8A" w:rsidP="009D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current parasitemia during follow-up, %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732B" w14:textId="77777777" w:rsidR="005A5C8A" w:rsidRPr="00EF304A" w:rsidRDefault="005A5C8A" w:rsidP="009D6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</w:tr>
    </w:tbl>
    <w:p w14:paraId="57AF85D3" w14:textId="77777777" w:rsidR="005A5C8A" w:rsidRPr="00EF304A" w:rsidRDefault="005A5C8A" w:rsidP="005A5C8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3ADE299" w14:textId="77777777" w:rsidR="005A5C8A" w:rsidRPr="00EF304A" w:rsidRDefault="005A5C8A" w:rsidP="005A5C8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A1904EC" w14:textId="77777777" w:rsidR="005A5C8A" w:rsidRPr="00EF304A" w:rsidRDefault="005A5C8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75A820" w14:textId="5D7FDF75" w:rsidR="005A5C8A" w:rsidRPr="00EF304A" w:rsidRDefault="005A5C8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AC7B3A" w14:textId="2D000CE1" w:rsidR="00110DCD" w:rsidRPr="00EF304A" w:rsidRDefault="00110DCD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FADF0A" w14:textId="344B7187" w:rsidR="00110DCD" w:rsidRPr="00EF304A" w:rsidRDefault="00110DCD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4F1B4A" w14:textId="6ED6B827" w:rsidR="00110DCD" w:rsidRPr="00EF304A" w:rsidRDefault="00110DCD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639AF1" w14:textId="0E3BE340" w:rsidR="00110DCD" w:rsidRPr="00EF304A" w:rsidRDefault="00110DCD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8DAA58" w14:textId="1F537A1D" w:rsidR="00EF304A" w:rsidRDefault="00EF304A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06820" w14:textId="3927794E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656B78" w14:textId="5FD8B508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A5D6F7" w14:textId="50347A27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3EFB65" w14:textId="733F0145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209B04" w14:textId="24E7D879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6862A3" w14:textId="589CE865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8C5B29" w14:textId="21920006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7AEA2" w14:textId="1C936F7F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290B50" w14:textId="44A3F466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E3BBF4" w14:textId="1BAE63BF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3563A4" w14:textId="773C4877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B4FEC8" w14:textId="609F1ABE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D1CDEE" w14:textId="55D5F44F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0A542B" w14:textId="034BA475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F0BDC7" w14:textId="77777777" w:rsidR="006A4542" w:rsidRDefault="006A4542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EE27C4" w14:textId="77777777" w:rsidR="00C96705" w:rsidRDefault="00C96705" w:rsidP="00E775F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48554246"/>
    </w:p>
    <w:p w14:paraId="3F9133E2" w14:textId="3A3B4C62" w:rsidR="00E775F6" w:rsidRPr="00EF304A" w:rsidRDefault="00EF304A" w:rsidP="00E775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="00E775F6" w:rsidRPr="00EF30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75F6" w:rsidRPr="00EF304A">
        <w:rPr>
          <w:rFonts w:ascii="Times New Roman" w:hAnsi="Times New Roman" w:cs="Times New Roman"/>
          <w:sz w:val="24"/>
          <w:szCs w:val="24"/>
        </w:rPr>
        <w:t>Number of samples analyzed at each day of follow up.</w:t>
      </w:r>
      <w:bookmarkEnd w:id="1"/>
    </w:p>
    <w:p w14:paraId="054FED38" w14:textId="2731F24D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F304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1EE6AE7" wp14:editId="4E4722A2">
            <wp:extent cx="3851392" cy="38481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D47A3C1-D1D5-4911-9F8B-BAA5DF9F7D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D47A3C1-D1D5-4911-9F8B-BAA5DF9F7D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3086" cy="384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939BB" w14:textId="73FA0E9E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0FB3A4" w14:textId="046B7851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F377D2" w14:textId="7C487632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EB643D" w14:textId="1B71263E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D4E733" w14:textId="28B675BB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CF577A" w14:textId="7F5BEDA2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B86C0C" w14:textId="3215B624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F95C3F" w14:textId="4A549635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13475F" w14:textId="40A5D25E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84253C" w14:textId="4C953468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0849CF" w14:textId="40043D60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B36809" w14:textId="66AB0B24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7573E" w14:textId="423AC655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D7786E" w14:textId="5C33EDB9" w:rsidR="00D20875" w:rsidRPr="00EF304A" w:rsidRDefault="00D20875" w:rsidP="007D79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5E5D4D" w14:textId="3FE9851D" w:rsidR="00D20875" w:rsidRPr="00EF304A" w:rsidRDefault="00EF304A" w:rsidP="00D208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48567041"/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="00D20875" w:rsidRPr="00EF304A">
        <w:rPr>
          <w:rFonts w:ascii="Times New Roman" w:hAnsi="Times New Roman" w:cs="Times New Roman"/>
          <w:sz w:val="24"/>
          <w:szCs w:val="24"/>
        </w:rPr>
        <w:t>Antibody dynamic plots for all antigens in the multiplex panel.</w:t>
      </w:r>
      <w:r w:rsidR="00F94478" w:rsidRPr="00EF304A">
        <w:rPr>
          <w:rFonts w:ascii="Times New Roman" w:hAnsi="Times New Roman" w:cs="Times New Roman"/>
          <w:sz w:val="24"/>
          <w:szCs w:val="24"/>
        </w:rPr>
        <w:t xml:space="preserve"> Line on each plot displays local regression (LOESS) fitting for assay signal among different persons’ responses.</w:t>
      </w:r>
    </w:p>
    <w:bookmarkEnd w:id="2"/>
    <w:p w14:paraId="4DA3B867" w14:textId="30FB5210" w:rsidR="00D20875" w:rsidRPr="00EF304A" w:rsidRDefault="007F24FC" w:rsidP="007D7920">
      <w:pPr>
        <w:rPr>
          <w:rFonts w:ascii="Times New Roman" w:hAnsi="Times New Roman" w:cs="Times New Roman"/>
          <w:sz w:val="24"/>
          <w:szCs w:val="24"/>
        </w:rPr>
      </w:pPr>
      <w:r w:rsidRPr="00EF304A">
        <w:rPr>
          <w:rFonts w:ascii="Times New Roman" w:hAnsi="Times New Roman" w:cs="Times New Roman"/>
          <w:sz w:val="24"/>
          <w:szCs w:val="24"/>
        </w:rPr>
        <w:t>(Included as separate .pdf file)</w:t>
      </w:r>
    </w:p>
    <w:p w14:paraId="348808AE" w14:textId="61C1BF05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60CA0B6A" w14:textId="470E3A1B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07D7FE52" w14:textId="77777777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197B713E" w14:textId="2FB422D4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2CA8E78C" w14:textId="66C7B91A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17151315" w14:textId="1E89D10A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28254041" w14:textId="381ECC5D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1092E1F5" w14:textId="6DF32322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2397B2DC" w14:textId="0DB55DCB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01DBED3F" w14:textId="6D293BB6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61E4AD4E" w14:textId="1CD96161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5A798A1F" w14:textId="03B4B6D5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46D6CE9D" w14:textId="39C13095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43718BE9" w14:textId="761143EE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0F67FCF2" w14:textId="235F9094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243A4E3E" w14:textId="6BD85725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6594103D" w14:textId="7C3FE047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398C081E" w14:textId="4C203858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0B1E72D2" w14:textId="2A279684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4BC61095" w14:textId="0876FAAD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577B6A74" w14:textId="34AFD968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59342885" w14:textId="410369EE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3B03B3B7" w14:textId="18124EAC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1160D223" w14:textId="4A6A3E4A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68E471D9" w14:textId="1EF0914A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</w:pPr>
    </w:p>
    <w:p w14:paraId="4238A3E4" w14:textId="77777777" w:rsidR="007F24FC" w:rsidRPr="00EF304A" w:rsidRDefault="007F24FC" w:rsidP="007D7920">
      <w:pPr>
        <w:rPr>
          <w:rFonts w:ascii="Times New Roman" w:hAnsi="Times New Roman" w:cs="Times New Roman"/>
          <w:sz w:val="20"/>
          <w:szCs w:val="20"/>
        </w:rPr>
        <w:sectPr w:rsidR="007F24FC" w:rsidRPr="00EF30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A8E70C" w14:textId="6285C0A4" w:rsidR="007F24FC" w:rsidRPr="00EF304A" w:rsidRDefault="00EF304A" w:rsidP="007F24FC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F30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24FC" w:rsidRPr="00EF30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Distribution of acquisition and decay parameters for IgM to different antigens in Angolan children treated for malaria. Antigens are color-coded by category: sporozoite (white), hepatic (pink), erythrocytic (blue), gametocyte (green), non-falciparum </w:t>
      </w:r>
      <w:r w:rsidR="007F24FC" w:rsidRPr="00EF304A">
        <w:rPr>
          <w:rFonts w:ascii="Times New Roman" w:hAnsi="Times New Roman" w:cs="Times New Roman"/>
          <w:bCs/>
          <w:i/>
          <w:iCs/>
          <w:sz w:val="24"/>
          <w:szCs w:val="24"/>
        </w:rPr>
        <w:t>Plasmodium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 (violet) and control (yellow). </w:t>
      </w:r>
      <w:r w:rsidR="007F24FC" w:rsidRPr="00EF304A">
        <w:rPr>
          <w:rFonts w:ascii="Times New Roman" w:hAnsi="Times New Roman" w:cs="Times New Roman"/>
          <w:sz w:val="24"/>
          <w:szCs w:val="24"/>
        </w:rPr>
        <w:t>Boxplots display median as black solid line with box length representing interquartile range (IQR) and whiskers 1.5x IQR. Outliers above or below 1.5x IQR represented as circles. MFI-</w:t>
      </w:r>
      <w:proofErr w:type="spellStart"/>
      <w:r w:rsidR="007F24FC" w:rsidRPr="00EF304A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="007F24FC" w:rsidRPr="00EF304A">
        <w:rPr>
          <w:rFonts w:ascii="Times New Roman" w:hAnsi="Times New Roman" w:cs="Times New Roman"/>
          <w:sz w:val="24"/>
          <w:szCs w:val="24"/>
        </w:rPr>
        <w:t>: median fluorescence intensity-background.</w:t>
      </w:r>
    </w:p>
    <w:p w14:paraId="64712645" w14:textId="29827A64" w:rsidR="007F24FC" w:rsidRPr="00EF304A" w:rsidRDefault="00785748" w:rsidP="007D7920">
      <w:pPr>
        <w:rPr>
          <w:rFonts w:ascii="Times New Roman" w:hAnsi="Times New Roman" w:cs="Times New Roman"/>
          <w:sz w:val="20"/>
          <w:szCs w:val="20"/>
        </w:rPr>
      </w:pPr>
      <w:r w:rsidRPr="00EF304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25490C" wp14:editId="0165628D">
            <wp:extent cx="8553450" cy="4816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3450" cy="4816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50CCF" w14:textId="54758DED" w:rsidR="007F24FC" w:rsidRPr="00EF304A" w:rsidRDefault="00EF304A" w:rsidP="007F24FC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F30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 Distribution of acquisition and decay parameters for IgA to different antigens in Angolan children treated for malaria. Antigens are color-coded by category: sporozoite (white), hepatic (pink), erythrocytic (blue), gametocyte (green), non-falciparum </w:t>
      </w:r>
      <w:r w:rsidR="007F24FC" w:rsidRPr="00EF304A">
        <w:rPr>
          <w:rFonts w:ascii="Times New Roman" w:hAnsi="Times New Roman" w:cs="Times New Roman"/>
          <w:bCs/>
          <w:i/>
          <w:iCs/>
          <w:sz w:val="24"/>
          <w:szCs w:val="24"/>
        </w:rPr>
        <w:t>Plasmodium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 (violet) and control (yellow). </w:t>
      </w:r>
      <w:r w:rsidR="007F24FC" w:rsidRPr="00EF304A">
        <w:rPr>
          <w:rFonts w:ascii="Times New Roman" w:hAnsi="Times New Roman" w:cs="Times New Roman"/>
          <w:sz w:val="24"/>
          <w:szCs w:val="24"/>
        </w:rPr>
        <w:t>Boxplots display median as black solid line with box length representing interquartile range (IQR) and whiskers 1.5x IQR. Outliers above or below 1.5x IQR represented as circles. MFI-</w:t>
      </w:r>
      <w:proofErr w:type="spellStart"/>
      <w:r w:rsidR="007F24FC" w:rsidRPr="00EF304A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="007F24FC" w:rsidRPr="00EF304A">
        <w:rPr>
          <w:rFonts w:ascii="Times New Roman" w:hAnsi="Times New Roman" w:cs="Times New Roman"/>
          <w:sz w:val="24"/>
          <w:szCs w:val="24"/>
        </w:rPr>
        <w:t>: median fluorescence intensity-background.</w:t>
      </w:r>
    </w:p>
    <w:p w14:paraId="3306EBDF" w14:textId="7087FE08" w:rsidR="007F24FC" w:rsidRPr="00EF304A" w:rsidRDefault="00785748" w:rsidP="007D7920">
      <w:pPr>
        <w:rPr>
          <w:rFonts w:ascii="Times New Roman" w:hAnsi="Times New Roman" w:cs="Times New Roman"/>
          <w:sz w:val="20"/>
          <w:szCs w:val="20"/>
        </w:rPr>
      </w:pPr>
      <w:r w:rsidRPr="00EF304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9BF9AA" wp14:editId="3BA5DAE9">
            <wp:extent cx="8372475" cy="48159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880" cy="485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896692" w14:textId="5F2A6178" w:rsidR="007F24FC" w:rsidRPr="00EF304A" w:rsidRDefault="00EF304A" w:rsidP="007F24F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F30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>Distribution of acquisition and decay parameters for IgG</w:t>
      </w:r>
      <w:r w:rsidR="007F24FC" w:rsidRPr="00EF304A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 to different antigens in Angolan children treated for malaria. Antigens are color-coded by category: sporozoite (white), hepatic (pink), erythrocytic (blue), gametocyte (green), non-falciparum </w:t>
      </w:r>
      <w:r w:rsidR="007F24FC" w:rsidRPr="00EF304A">
        <w:rPr>
          <w:rFonts w:ascii="Times New Roman" w:hAnsi="Times New Roman" w:cs="Times New Roman"/>
          <w:bCs/>
          <w:i/>
          <w:iCs/>
          <w:sz w:val="24"/>
          <w:szCs w:val="24"/>
        </w:rPr>
        <w:t>Plasmodium</w:t>
      </w:r>
      <w:r w:rsidR="007F24FC" w:rsidRPr="00EF304A">
        <w:rPr>
          <w:rFonts w:ascii="Times New Roman" w:hAnsi="Times New Roman" w:cs="Times New Roman"/>
          <w:bCs/>
          <w:sz w:val="24"/>
          <w:szCs w:val="24"/>
        </w:rPr>
        <w:t xml:space="preserve"> (violet) and control (yellow). </w:t>
      </w:r>
      <w:r w:rsidR="007F24FC" w:rsidRPr="00EF304A">
        <w:rPr>
          <w:rFonts w:ascii="Times New Roman" w:hAnsi="Times New Roman" w:cs="Times New Roman"/>
          <w:sz w:val="24"/>
          <w:szCs w:val="24"/>
        </w:rPr>
        <w:t>Boxplots display median as black solid line with box length representing interquartile range (IQR) and whiskers 1.5x IQR. Outliers above or below 1.5x IQR represented as circles. MFI-</w:t>
      </w:r>
      <w:proofErr w:type="spellStart"/>
      <w:r w:rsidR="007F24FC" w:rsidRPr="00EF304A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="007F24FC" w:rsidRPr="00EF304A">
        <w:rPr>
          <w:rFonts w:ascii="Times New Roman" w:hAnsi="Times New Roman" w:cs="Times New Roman"/>
          <w:sz w:val="24"/>
          <w:szCs w:val="24"/>
        </w:rPr>
        <w:t>: median fluorescence intensity-background.</w:t>
      </w:r>
    </w:p>
    <w:p w14:paraId="0A2403C1" w14:textId="2CE1D4AE" w:rsidR="00785748" w:rsidRPr="00EF304A" w:rsidRDefault="00785748" w:rsidP="007F24FC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EF304A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47654B1E" wp14:editId="39E1F787">
            <wp:extent cx="8522970" cy="48221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970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A7695" w14:textId="3164608E" w:rsidR="007F24FC" w:rsidRPr="00EF304A" w:rsidRDefault="007F24FC" w:rsidP="005E28B5">
      <w:pPr>
        <w:rPr>
          <w:rFonts w:ascii="Times New Roman" w:hAnsi="Times New Roman" w:cs="Times New Roman"/>
        </w:rPr>
        <w:sectPr w:rsidR="007F24FC" w:rsidRPr="00EF304A" w:rsidSect="007F24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5EE950" w14:textId="0E5B7870" w:rsidR="00B70B62" w:rsidRPr="00EF304A" w:rsidRDefault="00EF304A" w:rsidP="00B70B6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F3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F30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70B62" w:rsidRPr="00EF30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0B62" w:rsidRPr="00EF304A">
        <w:rPr>
          <w:rFonts w:ascii="Times New Roman" w:hAnsi="Times New Roman" w:cs="Times New Roman"/>
          <w:sz w:val="24"/>
          <w:szCs w:val="24"/>
        </w:rPr>
        <w:t xml:space="preserve">Examples of Ig dynamics for one sporozoite (CSP), one liver-stage (LSA1), two blood stage (PfMSP1-19 and 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Etramp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 xml:space="preserve"> 5 ag 1) and one gametocyte (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Pfs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 xml:space="preserve"> 48/45) antigens across sampling follow-up visits. Three 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childrens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>’ responses were selected to represent: blood stage antigens with delayed IgG</w:t>
      </w:r>
      <w:r w:rsidR="00B70B62" w:rsidRPr="00EF304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70B62" w:rsidRPr="00EF30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t</w:t>
      </w:r>
      <w:r w:rsidR="00B70B62" w:rsidRPr="00EF304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 xml:space="preserve"> (Person 1), early 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t</w:t>
      </w:r>
      <w:r w:rsidR="00B70B62" w:rsidRPr="00EF304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 xml:space="preserve"> for all antigens and isotypes (Person 2), and notable IgG</w:t>
      </w:r>
      <w:r w:rsidR="00B70B62" w:rsidRPr="00EF304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70B62" w:rsidRPr="00EF304A">
        <w:rPr>
          <w:rFonts w:ascii="Times New Roman" w:hAnsi="Times New Roman" w:cs="Times New Roman"/>
          <w:sz w:val="24"/>
          <w:szCs w:val="24"/>
        </w:rPr>
        <w:t xml:space="preserve"> response and long </w:t>
      </w:r>
      <w:proofErr w:type="spellStart"/>
      <w:r w:rsidR="00B70B62" w:rsidRPr="00EF304A">
        <w:rPr>
          <w:rFonts w:ascii="Times New Roman" w:hAnsi="Times New Roman" w:cs="Times New Roman"/>
          <w:sz w:val="24"/>
          <w:szCs w:val="24"/>
        </w:rPr>
        <w:t>t</w:t>
      </w:r>
      <w:r w:rsidR="00B70B62" w:rsidRPr="00EF304A">
        <w:rPr>
          <w:rFonts w:ascii="Times New Roman" w:hAnsi="Times New Roman" w:cs="Times New Roman"/>
          <w:sz w:val="24"/>
          <w:szCs w:val="24"/>
          <w:vertAlign w:val="subscript"/>
        </w:rPr>
        <w:t>neg</w:t>
      </w:r>
      <w:proofErr w:type="spellEnd"/>
      <w:r w:rsidR="00B70B62" w:rsidRPr="00EF304A">
        <w:rPr>
          <w:rFonts w:ascii="Times New Roman" w:hAnsi="Times New Roman" w:cs="Times New Roman"/>
          <w:sz w:val="24"/>
          <w:szCs w:val="24"/>
        </w:rPr>
        <w:t xml:space="preserve"> for blood stage antigens (Person 3).  </w:t>
      </w:r>
    </w:p>
    <w:p w14:paraId="44AD9CA3" w14:textId="77777777" w:rsidR="00B70B62" w:rsidRPr="00EF304A" w:rsidRDefault="00B70B62" w:rsidP="00176568">
      <w:pPr>
        <w:rPr>
          <w:rFonts w:ascii="Times New Roman" w:hAnsi="Times New Roman" w:cs="Times New Roman"/>
        </w:rPr>
      </w:pPr>
    </w:p>
    <w:p w14:paraId="5C527347" w14:textId="15DFC5A2" w:rsidR="005A5C8A" w:rsidRPr="00EF304A" w:rsidRDefault="005A5C8A" w:rsidP="00176568">
      <w:pPr>
        <w:rPr>
          <w:rFonts w:ascii="Times New Roman" w:hAnsi="Times New Roman" w:cs="Times New Roman"/>
        </w:rPr>
      </w:pPr>
      <w:r w:rsidRPr="00EF304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717282D" wp14:editId="792FD4CC">
            <wp:simplePos x="0" y="0"/>
            <wp:positionH relativeFrom="margin">
              <wp:align>right</wp:align>
            </wp:positionH>
            <wp:positionV relativeFrom="paragraph">
              <wp:posOffset>-1270</wp:posOffset>
            </wp:positionV>
            <wp:extent cx="5941695" cy="538162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38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02DEA" w14:textId="3B039C62" w:rsidR="007F24FC" w:rsidRPr="00EF304A" w:rsidRDefault="007F24FC" w:rsidP="00176568">
      <w:pPr>
        <w:rPr>
          <w:rFonts w:ascii="Times New Roman" w:hAnsi="Times New Roman" w:cs="Times New Roman"/>
        </w:rPr>
      </w:pPr>
    </w:p>
    <w:p w14:paraId="14932243" w14:textId="04CEE870" w:rsidR="005A5C8A" w:rsidRPr="00EF304A" w:rsidRDefault="005A5C8A" w:rsidP="00176568">
      <w:pPr>
        <w:rPr>
          <w:rFonts w:ascii="Times New Roman" w:hAnsi="Times New Roman" w:cs="Times New Roman"/>
        </w:rPr>
      </w:pPr>
    </w:p>
    <w:p w14:paraId="10B7CC55" w14:textId="7626A2D5" w:rsidR="005A5C8A" w:rsidRPr="00EF304A" w:rsidRDefault="005A5C8A" w:rsidP="00176568">
      <w:pPr>
        <w:rPr>
          <w:rFonts w:ascii="Times New Roman" w:hAnsi="Times New Roman" w:cs="Times New Roman"/>
        </w:rPr>
      </w:pPr>
    </w:p>
    <w:p w14:paraId="4341A9EF" w14:textId="492106AC" w:rsidR="005A5C8A" w:rsidRPr="00EF304A" w:rsidRDefault="005A5C8A" w:rsidP="00176568">
      <w:pPr>
        <w:rPr>
          <w:rFonts w:ascii="Times New Roman" w:hAnsi="Times New Roman" w:cs="Times New Roman"/>
        </w:rPr>
      </w:pPr>
    </w:p>
    <w:p w14:paraId="1309CDF4" w14:textId="7A2EB878" w:rsidR="005A5C8A" w:rsidRPr="00EF304A" w:rsidRDefault="005A5C8A" w:rsidP="00176568">
      <w:pPr>
        <w:rPr>
          <w:rFonts w:ascii="Times New Roman" w:hAnsi="Times New Roman" w:cs="Times New Roman"/>
        </w:rPr>
      </w:pPr>
    </w:p>
    <w:p w14:paraId="6D67C196" w14:textId="407A8A35" w:rsidR="005A5C8A" w:rsidRPr="00EF304A" w:rsidRDefault="005A5C8A" w:rsidP="00176568">
      <w:pPr>
        <w:rPr>
          <w:rFonts w:ascii="Times New Roman" w:hAnsi="Times New Roman" w:cs="Times New Roman"/>
        </w:rPr>
      </w:pPr>
    </w:p>
    <w:p w14:paraId="3814F0B1" w14:textId="16627D30" w:rsidR="005A5C8A" w:rsidRPr="00EF304A" w:rsidRDefault="005A5C8A" w:rsidP="00176568">
      <w:pPr>
        <w:rPr>
          <w:rFonts w:ascii="Times New Roman" w:hAnsi="Times New Roman" w:cs="Times New Roman"/>
        </w:rPr>
      </w:pPr>
    </w:p>
    <w:p w14:paraId="5B694778" w14:textId="70E7A6CD" w:rsidR="005A5C8A" w:rsidRPr="00EF304A" w:rsidRDefault="005A5C8A" w:rsidP="00176568">
      <w:pPr>
        <w:rPr>
          <w:rFonts w:ascii="Times New Roman" w:hAnsi="Times New Roman" w:cs="Times New Roman"/>
        </w:rPr>
      </w:pPr>
    </w:p>
    <w:p w14:paraId="01F6E902" w14:textId="78559FCE" w:rsidR="005A5C8A" w:rsidRPr="00EF304A" w:rsidRDefault="005A5C8A" w:rsidP="00176568">
      <w:pPr>
        <w:rPr>
          <w:rFonts w:ascii="Times New Roman" w:hAnsi="Times New Roman" w:cs="Times New Roman"/>
        </w:rPr>
      </w:pPr>
    </w:p>
    <w:p w14:paraId="07E096E1" w14:textId="4E08F5A7" w:rsidR="005A5C8A" w:rsidRPr="00EF304A" w:rsidRDefault="005A5C8A" w:rsidP="00176568">
      <w:pPr>
        <w:rPr>
          <w:rFonts w:ascii="Times New Roman" w:hAnsi="Times New Roman" w:cs="Times New Roman"/>
        </w:rPr>
      </w:pPr>
    </w:p>
    <w:p w14:paraId="48C4DF2F" w14:textId="43B2EDE8" w:rsidR="005A5C8A" w:rsidRPr="00EF304A" w:rsidRDefault="005A5C8A" w:rsidP="00176568">
      <w:pPr>
        <w:rPr>
          <w:rFonts w:ascii="Times New Roman" w:hAnsi="Times New Roman" w:cs="Times New Roman"/>
        </w:rPr>
      </w:pPr>
    </w:p>
    <w:p w14:paraId="425DC355" w14:textId="221B7CDB" w:rsidR="005A5C8A" w:rsidRPr="00EF304A" w:rsidRDefault="005A5C8A" w:rsidP="00176568">
      <w:pPr>
        <w:rPr>
          <w:rFonts w:ascii="Times New Roman" w:hAnsi="Times New Roman" w:cs="Times New Roman"/>
        </w:rPr>
      </w:pPr>
    </w:p>
    <w:p w14:paraId="1391A365" w14:textId="55361841" w:rsidR="005A5C8A" w:rsidRPr="00EF304A" w:rsidRDefault="005A5C8A" w:rsidP="00176568">
      <w:pPr>
        <w:rPr>
          <w:rFonts w:ascii="Times New Roman" w:hAnsi="Times New Roman" w:cs="Times New Roman"/>
        </w:rPr>
      </w:pPr>
    </w:p>
    <w:p w14:paraId="174D6928" w14:textId="0FC7DA75" w:rsidR="005A5C8A" w:rsidRPr="00EF304A" w:rsidRDefault="005A5C8A" w:rsidP="00176568">
      <w:pPr>
        <w:rPr>
          <w:rFonts w:ascii="Times New Roman" w:hAnsi="Times New Roman" w:cs="Times New Roman"/>
        </w:rPr>
      </w:pPr>
    </w:p>
    <w:p w14:paraId="01147374" w14:textId="089DDE6B" w:rsidR="005A5C8A" w:rsidRPr="00EF304A" w:rsidRDefault="005A5C8A" w:rsidP="00176568">
      <w:pPr>
        <w:rPr>
          <w:rFonts w:ascii="Times New Roman" w:hAnsi="Times New Roman" w:cs="Times New Roman"/>
        </w:rPr>
      </w:pPr>
    </w:p>
    <w:p w14:paraId="2B6A67F8" w14:textId="2C2363CF" w:rsidR="005A5C8A" w:rsidRPr="00EF304A" w:rsidRDefault="005A5C8A" w:rsidP="00176568">
      <w:pPr>
        <w:rPr>
          <w:rFonts w:ascii="Times New Roman" w:hAnsi="Times New Roman" w:cs="Times New Roman"/>
        </w:rPr>
      </w:pPr>
    </w:p>
    <w:p w14:paraId="64B8BBB3" w14:textId="1E05ACC4" w:rsidR="005A5C8A" w:rsidRPr="00EF304A" w:rsidRDefault="005A5C8A" w:rsidP="00176568">
      <w:pPr>
        <w:rPr>
          <w:rFonts w:ascii="Times New Roman" w:hAnsi="Times New Roman" w:cs="Times New Roman"/>
        </w:rPr>
      </w:pPr>
    </w:p>
    <w:p w14:paraId="5AC19832" w14:textId="4FF88A75" w:rsidR="005A5C8A" w:rsidRPr="00EF304A" w:rsidRDefault="005A5C8A" w:rsidP="00176568">
      <w:pPr>
        <w:rPr>
          <w:rFonts w:ascii="Times New Roman" w:hAnsi="Times New Roman" w:cs="Times New Roman"/>
        </w:rPr>
      </w:pPr>
    </w:p>
    <w:p w14:paraId="0CE4919C" w14:textId="37B2BEC0" w:rsidR="005A5C8A" w:rsidRPr="00EF304A" w:rsidRDefault="005A5C8A" w:rsidP="00176568">
      <w:pPr>
        <w:rPr>
          <w:rFonts w:ascii="Times New Roman" w:hAnsi="Times New Roman" w:cs="Times New Roman"/>
        </w:rPr>
      </w:pPr>
    </w:p>
    <w:p w14:paraId="175CC02B" w14:textId="77777777" w:rsidR="005A5C8A" w:rsidRPr="00EF304A" w:rsidRDefault="005A5C8A" w:rsidP="005A5C8A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5F4CA49D" w14:textId="1C7A7EBA" w:rsidR="005A5C8A" w:rsidRPr="00EF304A" w:rsidRDefault="005A5C8A" w:rsidP="00176568">
      <w:pPr>
        <w:rPr>
          <w:rFonts w:ascii="Times New Roman" w:hAnsi="Times New Roman" w:cs="Times New Roman"/>
        </w:rPr>
      </w:pPr>
    </w:p>
    <w:sectPr w:rsidR="005A5C8A" w:rsidRPr="00EF304A" w:rsidSect="007F2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54502" w14:textId="77777777" w:rsidR="009D6E89" w:rsidRDefault="009D6E89" w:rsidP="00CC4FEE">
      <w:pPr>
        <w:spacing w:after="0" w:line="240" w:lineRule="auto"/>
      </w:pPr>
      <w:r>
        <w:separator/>
      </w:r>
    </w:p>
  </w:endnote>
  <w:endnote w:type="continuationSeparator" w:id="0">
    <w:p w14:paraId="27097AD2" w14:textId="77777777" w:rsidR="009D6E89" w:rsidRDefault="009D6E89" w:rsidP="00CC4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C52FF" w14:textId="77777777" w:rsidR="009D6E89" w:rsidRDefault="009D6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BF4EA" w14:textId="77777777" w:rsidR="009D6E89" w:rsidRDefault="009D6E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BC768" w14:textId="77777777" w:rsidR="009D6E89" w:rsidRDefault="009D6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0A04D" w14:textId="77777777" w:rsidR="009D6E89" w:rsidRDefault="009D6E89" w:rsidP="00CC4FEE">
      <w:pPr>
        <w:spacing w:after="0" w:line="240" w:lineRule="auto"/>
      </w:pPr>
      <w:r>
        <w:separator/>
      </w:r>
    </w:p>
  </w:footnote>
  <w:footnote w:type="continuationSeparator" w:id="0">
    <w:p w14:paraId="7A0D9A70" w14:textId="77777777" w:rsidR="009D6E89" w:rsidRDefault="009D6E89" w:rsidP="00CC4F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39EF0" w14:textId="77777777" w:rsidR="009D6E89" w:rsidRDefault="009D6E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18BE5F" w14:textId="77777777" w:rsidR="009D6E89" w:rsidRDefault="009D6E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531FE" w14:textId="77777777" w:rsidR="009D6E89" w:rsidRDefault="009D6E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763177"/>
    <w:multiLevelType w:val="hybridMultilevel"/>
    <w:tmpl w:val="83DAA448"/>
    <w:lvl w:ilvl="0" w:tplc="98F46C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2s5drvsfawvepfv6p59zy5fwra2fwsard&quot;&gt;Angola antibodies 2&lt;record-ids&gt;&lt;item&gt;47&lt;/item&gt;&lt;/record-ids&gt;&lt;/item&gt;&lt;item db-id=&quot;wxrzxdaf505evre0rxlx9zp7z90tafs5fxrd&quot;&gt;Supp Table 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5&lt;/item&gt;&lt;item&gt;26&lt;/item&gt;&lt;/record-ids&gt;&lt;/item&gt;&lt;/Libraries&gt;"/>
  </w:docVars>
  <w:rsids>
    <w:rsidRoot w:val="005B6350"/>
    <w:rsid w:val="00001AC3"/>
    <w:rsid w:val="000C7CE0"/>
    <w:rsid w:val="00110DCD"/>
    <w:rsid w:val="00114E68"/>
    <w:rsid w:val="00176568"/>
    <w:rsid w:val="001B1B8B"/>
    <w:rsid w:val="001E5D8B"/>
    <w:rsid w:val="002928A0"/>
    <w:rsid w:val="002E1A58"/>
    <w:rsid w:val="00305913"/>
    <w:rsid w:val="00361569"/>
    <w:rsid w:val="00395F2F"/>
    <w:rsid w:val="00471F2A"/>
    <w:rsid w:val="004B38E8"/>
    <w:rsid w:val="004D093B"/>
    <w:rsid w:val="00560C7B"/>
    <w:rsid w:val="00580993"/>
    <w:rsid w:val="00584249"/>
    <w:rsid w:val="005A5C8A"/>
    <w:rsid w:val="005B6350"/>
    <w:rsid w:val="005E28B5"/>
    <w:rsid w:val="00622A2D"/>
    <w:rsid w:val="00634ACB"/>
    <w:rsid w:val="006A4542"/>
    <w:rsid w:val="006B3374"/>
    <w:rsid w:val="00702722"/>
    <w:rsid w:val="00785748"/>
    <w:rsid w:val="007D424A"/>
    <w:rsid w:val="007D7920"/>
    <w:rsid w:val="007F24FC"/>
    <w:rsid w:val="00815AA5"/>
    <w:rsid w:val="00835068"/>
    <w:rsid w:val="009117B1"/>
    <w:rsid w:val="009612A5"/>
    <w:rsid w:val="009A57D0"/>
    <w:rsid w:val="009D1B34"/>
    <w:rsid w:val="009D6E89"/>
    <w:rsid w:val="009E0A45"/>
    <w:rsid w:val="009E387C"/>
    <w:rsid w:val="00A129AA"/>
    <w:rsid w:val="00AB0F67"/>
    <w:rsid w:val="00B0086A"/>
    <w:rsid w:val="00B57DF1"/>
    <w:rsid w:val="00B70B62"/>
    <w:rsid w:val="00BC4E85"/>
    <w:rsid w:val="00C433AB"/>
    <w:rsid w:val="00C4525D"/>
    <w:rsid w:val="00C96705"/>
    <w:rsid w:val="00CC4FEE"/>
    <w:rsid w:val="00D20875"/>
    <w:rsid w:val="00DA0C34"/>
    <w:rsid w:val="00DA63F3"/>
    <w:rsid w:val="00E47740"/>
    <w:rsid w:val="00E775F6"/>
    <w:rsid w:val="00ED70F5"/>
    <w:rsid w:val="00EF304A"/>
    <w:rsid w:val="00F139B4"/>
    <w:rsid w:val="00F9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29F9E0D"/>
  <w15:chartTrackingRefBased/>
  <w15:docId w15:val="{1018C2E3-280A-49A7-B29F-5EDDA77FB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3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A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ACB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34A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4AC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B3374"/>
    <w:pPr>
      <w:framePr w:hSpace="180" w:wrap="around" w:vAnchor="text" w:hAnchor="margin" w:y="37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37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B1B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0F5"/>
  </w:style>
  <w:style w:type="paragraph" w:styleId="Footer">
    <w:name w:val="footer"/>
    <w:basedOn w:val="Normal"/>
    <w:link w:val="FooterChar"/>
    <w:uiPriority w:val="99"/>
    <w:unhideWhenUsed/>
    <w:rsid w:val="00ED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4378</Words>
  <Characters>2496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Rogier, Eric (CDC/DDPHSIS/CGH/DPDM)</cp:lastModifiedBy>
  <cp:revision>6</cp:revision>
  <dcterms:created xsi:type="dcterms:W3CDTF">2020-10-15T14:23:00Z</dcterms:created>
  <dcterms:modified xsi:type="dcterms:W3CDTF">2020-10-1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iteId">
    <vt:lpwstr>9ce70869-60db-44fd-abe8-d2767077fc8f</vt:lpwstr>
  </property>
  <property fmtid="{D5CDD505-2E9C-101B-9397-08002B2CF9AE}" pid="4" name="MSIP_Label_8af03ff0-41c5-4c41-b55e-fabb8fae94be_Owner">
    <vt:lpwstr>wwx6@cdc.gov</vt:lpwstr>
  </property>
  <property fmtid="{D5CDD505-2E9C-101B-9397-08002B2CF9AE}" pid="5" name="MSIP_Label_8af03ff0-41c5-4c41-b55e-fabb8fae94be_SetDate">
    <vt:lpwstr>2020-06-26T14:33:02.6128375Z</vt:lpwstr>
  </property>
  <property fmtid="{D5CDD505-2E9C-101B-9397-08002B2CF9AE}" pid="6" name="MSIP_Label_8af03ff0-41c5-4c41-b55e-fabb8fae94be_Name">
    <vt:lpwstr>Public</vt:lpwstr>
  </property>
  <property fmtid="{D5CDD505-2E9C-101B-9397-08002B2CF9AE}" pid="7" name="MSIP_Label_8af03ff0-41c5-4c41-b55e-fabb8fae94be_Application">
    <vt:lpwstr>Microsoft Azure Information Protection</vt:lpwstr>
  </property>
  <property fmtid="{D5CDD505-2E9C-101B-9397-08002B2CF9AE}" pid="8" name="MSIP_Label_8af03ff0-41c5-4c41-b55e-fabb8fae94be_ActionId">
    <vt:lpwstr>94818585-ab2a-478d-9c27-50fde80fd1e2</vt:lpwstr>
  </property>
  <property fmtid="{D5CDD505-2E9C-101B-9397-08002B2CF9AE}" pid="9" name="MSIP_Label_8af03ff0-41c5-4c41-b55e-fabb8fae94be_Extended_MSFT_Method">
    <vt:lpwstr>Manual</vt:lpwstr>
  </property>
  <property fmtid="{D5CDD505-2E9C-101B-9397-08002B2CF9AE}" pid="10" name="Sensitivity">
    <vt:lpwstr>Public</vt:lpwstr>
  </property>
</Properties>
</file>